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1E85F6" w14:textId="1B661280" w:rsidR="00CD6D8C" w:rsidRPr="0060345E" w:rsidRDefault="00CD6D8C" w:rsidP="004E5485">
      <w:pPr>
        <w:jc w:val="left"/>
        <w:rPr>
          <w:b/>
          <w:szCs w:val="21"/>
        </w:rPr>
      </w:pPr>
      <w:r w:rsidRPr="0060345E">
        <w:rPr>
          <w:b/>
          <w:szCs w:val="21"/>
        </w:rPr>
        <w:t>Supplementary files</w:t>
      </w:r>
    </w:p>
    <w:p w14:paraId="2BCFF704" w14:textId="0A5DC759" w:rsidR="00BC5F72" w:rsidRPr="0060345E" w:rsidRDefault="00BC5F72" w:rsidP="004E5485">
      <w:pPr>
        <w:rPr>
          <w:szCs w:val="21"/>
        </w:rPr>
      </w:pPr>
      <w:r w:rsidRPr="0060345E">
        <w:rPr>
          <w:szCs w:val="21"/>
        </w:rPr>
        <w:t>Table S</w:t>
      </w:r>
      <w:r w:rsidR="00CB02DE" w:rsidRPr="0060345E">
        <w:rPr>
          <w:szCs w:val="21"/>
        </w:rPr>
        <w:t>1</w:t>
      </w:r>
      <w:r w:rsidRPr="0060345E">
        <w:rPr>
          <w:szCs w:val="21"/>
        </w:rPr>
        <w:t>. Primers used for real-time PCR quantification of rumen target organisms</w:t>
      </w:r>
    </w:p>
    <w:tbl>
      <w:tblPr>
        <w:tblpPr w:leftFromText="180" w:rightFromText="180" w:vertAnchor="text" w:tblpXSpec="center" w:tblpY="74"/>
        <w:tblW w:w="5223" w:type="pct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3039"/>
        <w:gridCol w:w="4616"/>
        <w:gridCol w:w="1805"/>
        <w:gridCol w:w="2089"/>
        <w:gridCol w:w="3077"/>
      </w:tblGrid>
      <w:tr w:rsidR="00BC5F72" w:rsidRPr="0060345E" w14:paraId="335F9C4E" w14:textId="77777777" w:rsidTr="00B564DA">
        <w:tc>
          <w:tcPr>
            <w:tcW w:w="1039" w:type="pct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14:paraId="64441D95" w14:textId="77777777" w:rsidR="00BC5F72" w:rsidRPr="0060345E" w:rsidRDefault="00BC5F72" w:rsidP="004E5485">
            <w:pPr>
              <w:widowControl/>
              <w:jc w:val="left"/>
              <w:textAlignment w:val="center"/>
              <w:rPr>
                <w:rFonts w:eastAsiaTheme="minorEastAsia"/>
                <w:bCs/>
                <w:szCs w:val="21"/>
              </w:rPr>
            </w:pPr>
            <w:r w:rsidRPr="0060345E">
              <w:rPr>
                <w:bCs/>
                <w:color w:val="000000"/>
                <w:szCs w:val="21"/>
              </w:rPr>
              <w:t>Target organisms</w:t>
            </w:r>
          </w:p>
        </w:tc>
        <w:tc>
          <w:tcPr>
            <w:tcW w:w="1578" w:type="pct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14:paraId="242FC1C2" w14:textId="77777777" w:rsidR="00BC5F72" w:rsidRPr="0060345E" w:rsidRDefault="00BC5F72" w:rsidP="004E5485">
            <w:pPr>
              <w:widowControl/>
              <w:jc w:val="left"/>
              <w:textAlignment w:val="center"/>
              <w:rPr>
                <w:rFonts w:eastAsiaTheme="minorEastAsia"/>
                <w:bCs/>
                <w:szCs w:val="21"/>
              </w:rPr>
            </w:pPr>
            <w:r w:rsidRPr="0060345E">
              <w:rPr>
                <w:bCs/>
                <w:color w:val="000000"/>
                <w:szCs w:val="21"/>
              </w:rPr>
              <w:t xml:space="preserve">Primers sequences </w:t>
            </w:r>
            <w:r w:rsidRPr="0060345E">
              <w:rPr>
                <w:rFonts w:eastAsiaTheme="minorEastAsia"/>
                <w:bCs/>
                <w:color w:val="000000"/>
                <w:szCs w:val="21"/>
              </w:rPr>
              <w:t>(5'</w:t>
            </w:r>
            <w:r w:rsidRPr="0060345E">
              <w:rPr>
                <w:bCs/>
                <w:color w:val="000000"/>
                <w:szCs w:val="21"/>
              </w:rPr>
              <w:t>→</w:t>
            </w:r>
            <w:r w:rsidRPr="0060345E">
              <w:rPr>
                <w:rFonts w:eastAsiaTheme="minorEastAsia"/>
                <w:bCs/>
                <w:color w:val="000000"/>
                <w:szCs w:val="21"/>
              </w:rPr>
              <w:t>3')</w:t>
            </w:r>
          </w:p>
        </w:tc>
        <w:tc>
          <w:tcPr>
            <w:tcW w:w="617" w:type="pct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14:paraId="57290724" w14:textId="16DD618C" w:rsidR="00BC5F72" w:rsidRPr="0060345E" w:rsidRDefault="00BC5F72" w:rsidP="000605D2">
            <w:pPr>
              <w:widowControl/>
              <w:jc w:val="center"/>
              <w:textAlignment w:val="center"/>
              <w:rPr>
                <w:rFonts w:eastAsiaTheme="minorEastAsia"/>
                <w:bCs/>
                <w:szCs w:val="21"/>
              </w:rPr>
            </w:pPr>
            <w:r w:rsidRPr="0060345E">
              <w:rPr>
                <w:rFonts w:eastAsiaTheme="minorEastAsia"/>
                <w:bCs/>
                <w:color w:val="000000"/>
                <w:kern w:val="0"/>
                <w:szCs w:val="21"/>
              </w:rPr>
              <w:t xml:space="preserve">Annealing </w:t>
            </w:r>
            <w:r w:rsidR="000605D2">
              <w:rPr>
                <w:rFonts w:eastAsiaTheme="minorEastAsia"/>
                <w:bCs/>
                <w:color w:val="000000"/>
                <w:kern w:val="0"/>
                <w:szCs w:val="21"/>
              </w:rPr>
              <w:t xml:space="preserve">T, </w:t>
            </w:r>
            <w:r w:rsidRPr="0060345E">
              <w:rPr>
                <w:rFonts w:eastAsiaTheme="minorEastAsia"/>
                <w:color w:val="131413"/>
                <w:szCs w:val="21"/>
              </w:rPr>
              <w:t>°C</w:t>
            </w:r>
          </w:p>
        </w:tc>
        <w:tc>
          <w:tcPr>
            <w:tcW w:w="714" w:type="pct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14:paraId="5C03DDD9" w14:textId="58D38888" w:rsidR="00BC5F72" w:rsidRPr="0060345E" w:rsidRDefault="00BC5F72" w:rsidP="004E5485">
            <w:pPr>
              <w:widowControl/>
              <w:textAlignment w:val="center"/>
              <w:rPr>
                <w:rFonts w:eastAsiaTheme="minorEastAsia"/>
                <w:bCs/>
                <w:szCs w:val="21"/>
              </w:rPr>
            </w:pPr>
            <w:r w:rsidRPr="0060345E">
              <w:rPr>
                <w:rFonts w:eastAsiaTheme="minorEastAsia"/>
                <w:bCs/>
                <w:color w:val="000000"/>
                <w:kern w:val="0"/>
                <w:szCs w:val="21"/>
              </w:rPr>
              <w:t>Amplicon length</w:t>
            </w:r>
            <w:r w:rsidR="000605D2">
              <w:rPr>
                <w:rFonts w:eastAsiaTheme="minorEastAsia"/>
                <w:bCs/>
                <w:color w:val="000000"/>
                <w:kern w:val="0"/>
                <w:szCs w:val="21"/>
              </w:rPr>
              <w:t>,</w:t>
            </w:r>
            <w:r w:rsidRPr="0060345E">
              <w:rPr>
                <w:rFonts w:eastAsiaTheme="minorEastAsia"/>
                <w:bCs/>
                <w:color w:val="000000"/>
                <w:kern w:val="0"/>
                <w:szCs w:val="21"/>
              </w:rPr>
              <w:t xml:space="preserve"> </w:t>
            </w:r>
            <w:r w:rsidR="000605D2">
              <w:rPr>
                <w:rFonts w:eastAsiaTheme="minorEastAsia"/>
                <w:bCs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052" w:type="pct"/>
            <w:tcBorders>
              <w:top w:val="single" w:sz="8" w:space="0" w:color="000000" w:themeColor="text1"/>
              <w:bottom w:val="single" w:sz="4" w:space="0" w:color="000000" w:themeColor="text1"/>
            </w:tcBorders>
            <w:vAlign w:val="center"/>
          </w:tcPr>
          <w:p w14:paraId="1B62ABA5" w14:textId="77777777" w:rsidR="00BC5F72" w:rsidRPr="0060345E" w:rsidRDefault="00BC5F72" w:rsidP="004E5485">
            <w:pPr>
              <w:widowControl/>
              <w:jc w:val="center"/>
              <w:textAlignment w:val="center"/>
              <w:rPr>
                <w:rFonts w:eastAsiaTheme="minorEastAsia"/>
                <w:bCs/>
                <w:szCs w:val="21"/>
              </w:rPr>
            </w:pPr>
            <w:r w:rsidRPr="0060345E">
              <w:rPr>
                <w:bCs/>
                <w:color w:val="000000"/>
                <w:szCs w:val="21"/>
              </w:rPr>
              <w:t>References</w:t>
            </w:r>
          </w:p>
        </w:tc>
      </w:tr>
      <w:tr w:rsidR="00BC5F72" w:rsidRPr="0060345E" w14:paraId="7A511FA4" w14:textId="77777777" w:rsidTr="00B564DA">
        <w:tc>
          <w:tcPr>
            <w:tcW w:w="1039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75FC1B1F" w14:textId="77777777" w:rsidR="00BC5F72" w:rsidRPr="0060345E" w:rsidRDefault="00BC5F72" w:rsidP="004E5485">
            <w:pPr>
              <w:widowControl/>
              <w:jc w:val="left"/>
              <w:textAlignment w:val="center"/>
              <w:rPr>
                <w:rFonts w:eastAsiaTheme="minorEastAsia"/>
                <w:szCs w:val="21"/>
              </w:rPr>
            </w:pPr>
            <w:r w:rsidRPr="0060345E">
              <w:rPr>
                <w:rFonts w:eastAsiaTheme="minorEastAsia"/>
                <w:color w:val="000000"/>
                <w:kern w:val="0"/>
                <w:szCs w:val="21"/>
              </w:rPr>
              <w:t>Total bacteria</w:t>
            </w:r>
          </w:p>
        </w:tc>
        <w:tc>
          <w:tcPr>
            <w:tcW w:w="1578" w:type="pct"/>
            <w:tcBorders>
              <w:top w:val="single" w:sz="4" w:space="0" w:color="000000" w:themeColor="text1"/>
            </w:tcBorders>
            <w:vAlign w:val="center"/>
          </w:tcPr>
          <w:p w14:paraId="63A97CB4" w14:textId="77777777" w:rsidR="00BC5F72" w:rsidRPr="0060345E" w:rsidRDefault="00BC5F72" w:rsidP="004E5485">
            <w:pPr>
              <w:widowControl/>
              <w:jc w:val="left"/>
              <w:textAlignment w:val="center"/>
              <w:rPr>
                <w:rFonts w:eastAsiaTheme="minorEastAsia"/>
                <w:szCs w:val="21"/>
              </w:rPr>
            </w:pPr>
            <w:r w:rsidRPr="0060345E">
              <w:rPr>
                <w:rFonts w:eastAsiaTheme="minorEastAsia"/>
                <w:color w:val="000000"/>
                <w:kern w:val="0"/>
                <w:szCs w:val="21"/>
              </w:rPr>
              <w:t>F: CGGCAACGAGCGCAACCC</w:t>
            </w:r>
          </w:p>
        </w:tc>
        <w:tc>
          <w:tcPr>
            <w:tcW w:w="617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7821FCC0" w14:textId="77777777" w:rsidR="00BC5F72" w:rsidRPr="0060345E" w:rsidRDefault="00BC5F72" w:rsidP="004E5485">
            <w:pPr>
              <w:widowControl/>
              <w:jc w:val="center"/>
              <w:textAlignment w:val="center"/>
              <w:rPr>
                <w:rFonts w:eastAsiaTheme="minorEastAsia"/>
                <w:szCs w:val="21"/>
              </w:rPr>
            </w:pPr>
            <w:r w:rsidRPr="0060345E">
              <w:rPr>
                <w:rFonts w:eastAsiaTheme="minorEastAsi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14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4AEA3927" w14:textId="77777777" w:rsidR="00BC5F72" w:rsidRPr="0060345E" w:rsidRDefault="00BC5F72" w:rsidP="004E5485">
            <w:pPr>
              <w:widowControl/>
              <w:jc w:val="center"/>
              <w:textAlignment w:val="center"/>
              <w:rPr>
                <w:rFonts w:eastAsiaTheme="minorEastAsia"/>
                <w:szCs w:val="21"/>
              </w:rPr>
            </w:pPr>
            <w:r w:rsidRPr="0060345E">
              <w:rPr>
                <w:rFonts w:eastAsiaTheme="minorEastAsia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052" w:type="pct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169F5A1F" w14:textId="46123D70" w:rsidR="00BC5F72" w:rsidRPr="0060345E" w:rsidRDefault="00BC5F72" w:rsidP="000605D2">
            <w:pPr>
              <w:widowControl/>
              <w:jc w:val="left"/>
              <w:textAlignment w:val="center"/>
              <w:rPr>
                <w:rFonts w:eastAsiaTheme="minorEastAsia"/>
                <w:szCs w:val="21"/>
              </w:rPr>
            </w:pPr>
            <w:r w:rsidRPr="0060345E">
              <w:rPr>
                <w:rFonts w:eastAsiaTheme="minorEastAsia"/>
                <w:color w:val="000000"/>
                <w:kern w:val="0"/>
                <w:szCs w:val="21"/>
              </w:rPr>
              <w:t>Denman and McSweeney</w:t>
            </w:r>
            <w:r w:rsidR="00C916C3" w:rsidRPr="0060345E">
              <w:rPr>
                <w:rFonts w:eastAsiaTheme="minorEastAsia"/>
                <w:color w:val="000000"/>
                <w:kern w:val="0"/>
                <w:szCs w:val="21"/>
              </w:rPr>
              <w:t xml:space="preserve"> </w:t>
            </w:r>
            <w:r w:rsidR="00C916C3" w:rsidRPr="0060345E">
              <w:rPr>
                <w:rFonts w:eastAsiaTheme="minorEastAsia"/>
                <w:color w:val="000000"/>
                <w:kern w:val="0"/>
                <w:szCs w:val="21"/>
              </w:rPr>
              <w:fldChar w:fldCharType="begin"/>
            </w:r>
            <w:r w:rsidR="00C916C3" w:rsidRPr="0060345E">
              <w:rPr>
                <w:rFonts w:eastAsiaTheme="minorEastAsia"/>
                <w:color w:val="000000"/>
                <w:kern w:val="0"/>
                <w:szCs w:val="21"/>
              </w:rPr>
              <w:instrText xml:space="preserve"> ADDIN EN.CITE &lt;EndNote&gt;&lt;Cite&gt;&lt;Author&gt;Denman&lt;/Author&gt;&lt;Year&gt;2006&lt;/Year&gt;&lt;RecNum&gt;337&lt;/RecNum&gt;&lt;DisplayText&gt;[33]&lt;/DisplayText&gt;&lt;record&gt;&lt;rec-number&gt;337&lt;/rec-number&gt;&lt;foreign-keys&gt;&lt;key app="EN" db-id="5etxrpr5xr2dzke0pfa52veqasz0x5xzvrvw" timestamp="1565179640"&gt;337&lt;/key&gt;&lt;/foreign-keys&gt;&lt;ref-type name="Journal Article"&gt;17&lt;/ref-type&gt;&lt;contributors&gt;&lt;authors&gt;&lt;author&gt;Denman, S. E.&lt;/author&gt;&lt;author&gt;McSweeney, C. S.&lt;/author&gt;&lt;/authors&gt;&lt;/contributors&gt;&lt;auth-address&gt;CSIRO, Livestock Ind, Queensland Biosci Precinct, St Lucia, Qld 4067, Australia&lt;/auth-address&gt;&lt;titles&gt;&lt;title&gt;Development of a real-time PCR assay for monitoring anaerobic fungal and cellulolytic bacterial populations within the rumen&lt;/title&gt;&lt;secondary-title&gt;Fems Microbiology Ecology&lt;/secondary-title&gt;&lt;alt-title&gt;Fems Microbiol Ecol&amp;#xD;Fems Microbiol Ecol&lt;/alt-title&gt;&lt;/titles&gt;&lt;periodical&gt;&lt;full-title&gt;Fems Microbiology Ecology&lt;/full-title&gt;&lt;abbr-1&gt;Fems Microbiol Ecol&lt;/abbr-1&gt;&lt;/periodical&gt;&lt;pages&gt;572-582&lt;/pages&gt;&lt;volume&gt;58&lt;/volume&gt;&lt;number&gt;3&lt;/number&gt;&lt;keywords&gt;&lt;keyword&gt;rumen&lt;/keyword&gt;&lt;keyword&gt;real-time pcr&lt;/keyword&gt;&lt;keyword&gt;anaerobic fungi&lt;/keyword&gt;&lt;keyword&gt;ruminococcus flavefaciens&lt;/keyword&gt;&lt;keyword&gt;fibrobacter succinogenes&lt;/keyword&gt;&lt;keyword&gt;hybridization probes&lt;/keyword&gt;&lt;keyword&gt;megasphaera-elsdenii&lt;/keyword&gt;&lt;keyword&gt;ribosomal-rna&lt;/keyword&gt;&lt;keyword&gt;enumeration&lt;/keyword&gt;&lt;keyword&gt;sheep&lt;/keyword&gt;&lt;keyword&gt;fibrobacter&lt;/keyword&gt;&lt;keyword&gt;sequences&lt;/keyword&gt;&lt;keyword&gt;taxonomy&lt;/keyword&gt;&lt;keyword&gt;ecology&lt;/keyword&gt;&lt;keyword&gt;cattle&lt;/keyword&gt;&lt;/keywords&gt;&lt;dates&gt;&lt;year&gt;2006&lt;/year&gt;&lt;pub-dates&gt;&lt;date&gt;Dec&lt;/date&gt;&lt;/pub-dates&gt;&lt;/dates&gt;&lt;isbn&gt;0168-6496&lt;/isbn&gt;&lt;accession-num&gt;WOS:000242016000024&lt;/accession-num&gt;&lt;urls&gt;&lt;related-urls&gt;&lt;url&gt;&amp;lt;Go to ISI&amp;gt;://WOS:000242016000024&lt;/url&gt;&lt;/related-urls&gt;&lt;/urls&gt;&lt;language&gt;English&lt;/language&gt;&lt;/record&gt;&lt;/Cite&gt;&lt;/EndNote&gt;</w:instrText>
            </w:r>
            <w:r w:rsidR="00C916C3" w:rsidRPr="0060345E">
              <w:rPr>
                <w:rFonts w:eastAsiaTheme="minorEastAsia"/>
                <w:color w:val="000000"/>
                <w:kern w:val="0"/>
                <w:szCs w:val="21"/>
              </w:rPr>
              <w:fldChar w:fldCharType="separate"/>
            </w:r>
            <w:r w:rsidR="00C916C3" w:rsidRPr="0060345E">
              <w:rPr>
                <w:rFonts w:eastAsiaTheme="minorEastAsia"/>
                <w:noProof/>
                <w:color w:val="000000"/>
                <w:kern w:val="0"/>
                <w:szCs w:val="21"/>
              </w:rPr>
              <w:t>[3</w:t>
            </w:r>
            <w:r w:rsidR="0035681F">
              <w:rPr>
                <w:rFonts w:eastAsiaTheme="minorEastAsia" w:hint="eastAsia"/>
                <w:noProof/>
                <w:color w:val="000000"/>
                <w:kern w:val="0"/>
                <w:szCs w:val="21"/>
              </w:rPr>
              <w:t>4</w:t>
            </w:r>
            <w:r w:rsidR="00C916C3" w:rsidRPr="0060345E">
              <w:rPr>
                <w:rFonts w:eastAsiaTheme="minorEastAsia"/>
                <w:noProof/>
                <w:color w:val="000000"/>
                <w:kern w:val="0"/>
                <w:szCs w:val="21"/>
              </w:rPr>
              <w:t>]</w:t>
            </w:r>
            <w:r w:rsidR="00C916C3" w:rsidRPr="0060345E">
              <w:rPr>
                <w:rFonts w:eastAsiaTheme="minorEastAsia"/>
                <w:color w:val="000000"/>
                <w:kern w:val="0"/>
                <w:szCs w:val="21"/>
              </w:rPr>
              <w:fldChar w:fldCharType="end"/>
            </w:r>
          </w:p>
        </w:tc>
      </w:tr>
      <w:tr w:rsidR="00BC5F72" w:rsidRPr="0060345E" w14:paraId="50E5E72A" w14:textId="77777777" w:rsidTr="00B564DA">
        <w:tc>
          <w:tcPr>
            <w:tcW w:w="1039" w:type="pct"/>
            <w:vMerge/>
            <w:vAlign w:val="center"/>
          </w:tcPr>
          <w:p w14:paraId="1537C241" w14:textId="77777777" w:rsidR="00BC5F72" w:rsidRPr="0060345E" w:rsidRDefault="00BC5F72" w:rsidP="004E5485">
            <w:pPr>
              <w:jc w:val="left"/>
              <w:rPr>
                <w:rFonts w:eastAsiaTheme="minorEastAsia"/>
                <w:szCs w:val="21"/>
              </w:rPr>
            </w:pPr>
          </w:p>
        </w:tc>
        <w:tc>
          <w:tcPr>
            <w:tcW w:w="1578" w:type="pct"/>
            <w:vAlign w:val="center"/>
          </w:tcPr>
          <w:p w14:paraId="1723EBD7" w14:textId="77777777" w:rsidR="00BC5F72" w:rsidRPr="0060345E" w:rsidRDefault="00BC5F72" w:rsidP="004E5485">
            <w:pPr>
              <w:widowControl/>
              <w:jc w:val="left"/>
              <w:textAlignment w:val="center"/>
              <w:rPr>
                <w:rFonts w:eastAsiaTheme="minorEastAsia"/>
                <w:szCs w:val="21"/>
              </w:rPr>
            </w:pPr>
            <w:r w:rsidRPr="0060345E">
              <w:rPr>
                <w:rFonts w:eastAsiaTheme="minorEastAsia"/>
                <w:color w:val="000000"/>
                <w:kern w:val="0"/>
                <w:szCs w:val="21"/>
              </w:rPr>
              <w:t>R: CCATTGTAGCACGTGTGTAGCC</w:t>
            </w:r>
          </w:p>
        </w:tc>
        <w:tc>
          <w:tcPr>
            <w:tcW w:w="617" w:type="pct"/>
            <w:vMerge/>
            <w:vAlign w:val="center"/>
          </w:tcPr>
          <w:p w14:paraId="581B61BC" w14:textId="77777777" w:rsidR="00BC5F72" w:rsidRPr="0060345E" w:rsidRDefault="00BC5F72" w:rsidP="004E5485">
            <w:pPr>
              <w:jc w:val="center"/>
              <w:rPr>
                <w:rFonts w:eastAsiaTheme="minorEastAsia"/>
                <w:szCs w:val="21"/>
              </w:rPr>
            </w:pPr>
          </w:p>
        </w:tc>
        <w:tc>
          <w:tcPr>
            <w:tcW w:w="714" w:type="pct"/>
            <w:vMerge/>
            <w:vAlign w:val="center"/>
          </w:tcPr>
          <w:p w14:paraId="2D813FD7" w14:textId="77777777" w:rsidR="00BC5F72" w:rsidRPr="0060345E" w:rsidRDefault="00BC5F72" w:rsidP="004E5485">
            <w:pPr>
              <w:jc w:val="center"/>
              <w:rPr>
                <w:rFonts w:eastAsiaTheme="minorEastAsia"/>
                <w:szCs w:val="21"/>
              </w:rPr>
            </w:pPr>
          </w:p>
        </w:tc>
        <w:tc>
          <w:tcPr>
            <w:tcW w:w="1052" w:type="pct"/>
            <w:vMerge/>
            <w:vAlign w:val="center"/>
          </w:tcPr>
          <w:p w14:paraId="527AED14" w14:textId="77777777" w:rsidR="00BC5F72" w:rsidRPr="0060345E" w:rsidRDefault="00BC5F72" w:rsidP="004E5485">
            <w:pPr>
              <w:jc w:val="left"/>
              <w:rPr>
                <w:rFonts w:eastAsiaTheme="minorEastAsia"/>
                <w:szCs w:val="21"/>
              </w:rPr>
            </w:pPr>
          </w:p>
        </w:tc>
      </w:tr>
      <w:tr w:rsidR="00BC5F72" w:rsidRPr="0060345E" w14:paraId="0131E635" w14:textId="77777777" w:rsidTr="00B564DA">
        <w:tc>
          <w:tcPr>
            <w:tcW w:w="1039" w:type="pct"/>
            <w:vMerge w:val="restart"/>
            <w:vAlign w:val="center"/>
          </w:tcPr>
          <w:p w14:paraId="1EE21A5D" w14:textId="77777777" w:rsidR="00BC5F72" w:rsidRPr="0060345E" w:rsidRDefault="00BC5F72" w:rsidP="004E5485">
            <w:pPr>
              <w:widowControl/>
              <w:jc w:val="left"/>
              <w:textAlignment w:val="center"/>
              <w:rPr>
                <w:rFonts w:eastAsiaTheme="minorEastAsia"/>
                <w:szCs w:val="21"/>
              </w:rPr>
            </w:pPr>
            <w:r w:rsidRPr="0060345E">
              <w:rPr>
                <w:rFonts w:eastAsiaTheme="minorEastAsia"/>
                <w:szCs w:val="21"/>
              </w:rPr>
              <w:t>Fungi</w:t>
            </w:r>
          </w:p>
        </w:tc>
        <w:tc>
          <w:tcPr>
            <w:tcW w:w="1578" w:type="pct"/>
            <w:vAlign w:val="center"/>
          </w:tcPr>
          <w:p w14:paraId="631A2F09" w14:textId="77777777" w:rsidR="00BC5F72" w:rsidRPr="0060345E" w:rsidRDefault="00BC5F72" w:rsidP="004E5485">
            <w:pPr>
              <w:widowControl/>
              <w:jc w:val="left"/>
              <w:textAlignment w:val="center"/>
              <w:rPr>
                <w:rFonts w:eastAsiaTheme="minorEastAsia"/>
                <w:szCs w:val="21"/>
              </w:rPr>
            </w:pPr>
            <w:r w:rsidRPr="0060345E">
              <w:rPr>
                <w:rFonts w:eastAsiaTheme="minorEastAsia"/>
                <w:color w:val="000000"/>
                <w:kern w:val="0"/>
                <w:szCs w:val="21"/>
              </w:rPr>
              <w:t>F: GAGGAAGTAAAAGTCGTAACAAGGTTTC</w:t>
            </w:r>
          </w:p>
        </w:tc>
        <w:tc>
          <w:tcPr>
            <w:tcW w:w="617" w:type="pct"/>
            <w:vMerge w:val="restart"/>
            <w:vAlign w:val="center"/>
          </w:tcPr>
          <w:p w14:paraId="7E8B5085" w14:textId="77777777" w:rsidR="00BC5F72" w:rsidRPr="0060345E" w:rsidRDefault="00BC5F72" w:rsidP="004E5485">
            <w:pPr>
              <w:widowControl/>
              <w:jc w:val="center"/>
              <w:textAlignment w:val="center"/>
              <w:rPr>
                <w:rFonts w:eastAsiaTheme="minorEastAsia"/>
                <w:szCs w:val="21"/>
              </w:rPr>
            </w:pPr>
            <w:r w:rsidRPr="0060345E">
              <w:rPr>
                <w:rFonts w:eastAsiaTheme="minorEastAsi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14" w:type="pct"/>
            <w:vMerge w:val="restart"/>
            <w:vAlign w:val="center"/>
          </w:tcPr>
          <w:p w14:paraId="419CFFDE" w14:textId="77777777" w:rsidR="00BC5F72" w:rsidRPr="0060345E" w:rsidRDefault="00BC5F72" w:rsidP="004E5485">
            <w:pPr>
              <w:widowControl/>
              <w:jc w:val="center"/>
              <w:textAlignment w:val="center"/>
              <w:rPr>
                <w:rFonts w:eastAsiaTheme="minorEastAsia"/>
                <w:szCs w:val="21"/>
              </w:rPr>
            </w:pPr>
            <w:r w:rsidRPr="0060345E">
              <w:rPr>
                <w:rFonts w:eastAsiaTheme="minorEastAsia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052" w:type="pct"/>
            <w:vMerge w:val="restart"/>
            <w:vAlign w:val="center"/>
          </w:tcPr>
          <w:p w14:paraId="3F10C3BC" w14:textId="4629A0FF" w:rsidR="00BC5F72" w:rsidRPr="0060345E" w:rsidRDefault="00BC5F72" w:rsidP="000605D2">
            <w:pPr>
              <w:widowControl/>
              <w:jc w:val="left"/>
              <w:textAlignment w:val="center"/>
              <w:rPr>
                <w:rFonts w:eastAsiaTheme="minorEastAsia"/>
                <w:szCs w:val="21"/>
              </w:rPr>
            </w:pPr>
            <w:r w:rsidRPr="0060345E">
              <w:rPr>
                <w:rFonts w:eastAsiaTheme="minorEastAsia"/>
                <w:color w:val="000000"/>
                <w:kern w:val="0"/>
                <w:szCs w:val="21"/>
              </w:rPr>
              <w:t>Denman and McSweeney</w:t>
            </w:r>
            <w:r w:rsidR="00C916C3" w:rsidRPr="0060345E">
              <w:rPr>
                <w:rFonts w:eastAsiaTheme="minorEastAsia"/>
                <w:color w:val="000000"/>
                <w:kern w:val="0"/>
                <w:szCs w:val="21"/>
              </w:rPr>
              <w:t xml:space="preserve"> </w:t>
            </w:r>
            <w:r w:rsidR="00C916C3" w:rsidRPr="0060345E">
              <w:rPr>
                <w:rFonts w:eastAsiaTheme="minorEastAsia"/>
                <w:color w:val="000000"/>
                <w:kern w:val="0"/>
                <w:szCs w:val="21"/>
              </w:rPr>
              <w:fldChar w:fldCharType="begin"/>
            </w:r>
            <w:r w:rsidR="00C916C3" w:rsidRPr="0060345E">
              <w:rPr>
                <w:rFonts w:eastAsiaTheme="minorEastAsia"/>
                <w:color w:val="000000"/>
                <w:kern w:val="0"/>
                <w:szCs w:val="21"/>
              </w:rPr>
              <w:instrText xml:space="preserve"> ADDIN EN.CITE &lt;EndNote&gt;&lt;Cite&gt;&lt;Author&gt;Denman&lt;/Author&gt;&lt;Year&gt;2006&lt;/Year&gt;&lt;RecNum&gt;337&lt;/RecNum&gt;&lt;DisplayText&gt;[33]&lt;/DisplayText&gt;&lt;record&gt;&lt;rec-number&gt;337&lt;/rec-number&gt;&lt;foreign-keys&gt;&lt;key app="EN" db-id="5etxrpr5xr2dzke0pfa52veqasz0x5xzvrvw" timestamp="1565179640"&gt;337&lt;/key&gt;&lt;/foreign-keys&gt;&lt;ref-type name="Journal Article"&gt;17&lt;/ref-type&gt;&lt;contributors&gt;&lt;authors&gt;&lt;author&gt;Denman, S. E.&lt;/author&gt;&lt;author&gt;McSweeney, C. S.&lt;/author&gt;&lt;/authors&gt;&lt;/contributors&gt;&lt;auth-address&gt;CSIRO, Livestock Ind, Queensland Biosci Precinct, St Lucia, Qld 4067, Australia&lt;/auth-address&gt;&lt;titles&gt;&lt;title&gt;Development of a real-time PCR assay for monitoring anaerobic fungal and cellulolytic bacterial populations within the rumen&lt;/title&gt;&lt;secondary-title&gt;Fems Microbiology Ecology&lt;/secondary-title&gt;&lt;alt-title&gt;Fems Microbiol Ecol&amp;#xD;Fems Microbiol Ecol&lt;/alt-title&gt;&lt;/titles&gt;&lt;periodical&gt;&lt;full-title&gt;Fems Microbiology Ecology&lt;/full-title&gt;&lt;abbr-1&gt;Fems Microbiol Ecol&lt;/abbr-1&gt;&lt;/periodical&gt;&lt;pages&gt;572-582&lt;/pages&gt;&lt;volume&gt;58&lt;/volume&gt;&lt;number&gt;3&lt;/number&gt;&lt;keywords&gt;&lt;keyword&gt;rumen&lt;/keyword&gt;&lt;keyword&gt;real-time pcr&lt;/keyword&gt;&lt;keyword&gt;anaerobic fungi&lt;/keyword&gt;&lt;keyword&gt;ruminococcus flavefaciens&lt;/keyword&gt;&lt;keyword&gt;fibrobacter succinogenes&lt;/keyword&gt;&lt;keyword&gt;hybridization probes&lt;/keyword&gt;&lt;keyword&gt;megasphaera-elsdenii&lt;/keyword&gt;&lt;keyword&gt;ribosomal-rna&lt;/keyword&gt;&lt;keyword&gt;enumeration&lt;/keyword&gt;&lt;keyword&gt;sheep&lt;/keyword&gt;&lt;keyword&gt;fibrobacter&lt;/keyword&gt;&lt;keyword&gt;sequences&lt;/keyword&gt;&lt;keyword&gt;taxonomy&lt;/keyword&gt;&lt;keyword&gt;ecology&lt;/keyword&gt;&lt;keyword&gt;cattle&lt;/keyword&gt;&lt;/keywords&gt;&lt;dates&gt;&lt;year&gt;2006&lt;/year&gt;&lt;pub-dates&gt;&lt;date&gt;Dec&lt;/date&gt;&lt;/pub-dates&gt;&lt;/dates&gt;&lt;isbn&gt;0168-6496&lt;/isbn&gt;&lt;accession-num&gt;WOS:000242016000024&lt;/accession-num&gt;&lt;urls&gt;&lt;related-urls&gt;&lt;url&gt;&amp;lt;Go to ISI&amp;gt;://WOS:000242016000024&lt;/url&gt;&lt;/related-urls&gt;&lt;/urls&gt;&lt;language&gt;English&lt;/language&gt;&lt;/record&gt;&lt;/Cite&gt;&lt;/EndNote&gt;</w:instrText>
            </w:r>
            <w:r w:rsidR="00C916C3" w:rsidRPr="0060345E">
              <w:rPr>
                <w:rFonts w:eastAsiaTheme="minorEastAsia"/>
                <w:color w:val="000000"/>
                <w:kern w:val="0"/>
                <w:szCs w:val="21"/>
              </w:rPr>
              <w:fldChar w:fldCharType="separate"/>
            </w:r>
            <w:r w:rsidR="00C916C3" w:rsidRPr="0060345E">
              <w:rPr>
                <w:rFonts w:eastAsiaTheme="minorEastAsia"/>
                <w:noProof/>
                <w:color w:val="000000"/>
                <w:kern w:val="0"/>
                <w:szCs w:val="21"/>
              </w:rPr>
              <w:t>[3</w:t>
            </w:r>
            <w:r w:rsidR="0035681F">
              <w:rPr>
                <w:rFonts w:eastAsiaTheme="minorEastAsia" w:hint="eastAsia"/>
                <w:noProof/>
                <w:color w:val="000000"/>
                <w:kern w:val="0"/>
                <w:szCs w:val="21"/>
              </w:rPr>
              <w:t>4</w:t>
            </w:r>
            <w:r w:rsidR="00C916C3" w:rsidRPr="0060345E">
              <w:rPr>
                <w:rFonts w:eastAsiaTheme="minorEastAsia"/>
                <w:noProof/>
                <w:color w:val="000000"/>
                <w:kern w:val="0"/>
                <w:szCs w:val="21"/>
              </w:rPr>
              <w:t>]</w:t>
            </w:r>
            <w:r w:rsidR="00C916C3" w:rsidRPr="0060345E">
              <w:rPr>
                <w:rFonts w:eastAsiaTheme="minorEastAsia"/>
                <w:color w:val="000000"/>
                <w:kern w:val="0"/>
                <w:szCs w:val="21"/>
              </w:rPr>
              <w:fldChar w:fldCharType="end"/>
            </w:r>
          </w:p>
        </w:tc>
      </w:tr>
      <w:tr w:rsidR="00BC5F72" w:rsidRPr="0060345E" w14:paraId="3D442294" w14:textId="77777777" w:rsidTr="00B564DA">
        <w:tc>
          <w:tcPr>
            <w:tcW w:w="1039" w:type="pct"/>
            <w:vMerge/>
            <w:vAlign w:val="center"/>
          </w:tcPr>
          <w:p w14:paraId="725929BC" w14:textId="77777777" w:rsidR="00BC5F72" w:rsidRPr="0060345E" w:rsidRDefault="00BC5F72" w:rsidP="004E5485">
            <w:pPr>
              <w:jc w:val="left"/>
              <w:rPr>
                <w:rFonts w:eastAsiaTheme="minorEastAsia"/>
                <w:szCs w:val="21"/>
              </w:rPr>
            </w:pPr>
          </w:p>
        </w:tc>
        <w:tc>
          <w:tcPr>
            <w:tcW w:w="1578" w:type="pct"/>
            <w:vAlign w:val="center"/>
          </w:tcPr>
          <w:p w14:paraId="61A31120" w14:textId="77777777" w:rsidR="00BC5F72" w:rsidRPr="0060345E" w:rsidRDefault="00BC5F72" w:rsidP="004E5485">
            <w:pPr>
              <w:widowControl/>
              <w:jc w:val="left"/>
              <w:textAlignment w:val="center"/>
              <w:rPr>
                <w:rFonts w:eastAsiaTheme="minorEastAsia"/>
                <w:szCs w:val="21"/>
              </w:rPr>
            </w:pPr>
            <w:r w:rsidRPr="0060345E">
              <w:rPr>
                <w:rFonts w:eastAsiaTheme="minorEastAsia"/>
                <w:color w:val="000000"/>
                <w:kern w:val="0"/>
                <w:szCs w:val="21"/>
              </w:rPr>
              <w:t>R: CAAATTCACAAAGGGTAGGATGATT</w:t>
            </w:r>
          </w:p>
        </w:tc>
        <w:tc>
          <w:tcPr>
            <w:tcW w:w="617" w:type="pct"/>
            <w:vMerge/>
            <w:vAlign w:val="center"/>
          </w:tcPr>
          <w:p w14:paraId="47D4D95B" w14:textId="77777777" w:rsidR="00BC5F72" w:rsidRPr="0060345E" w:rsidRDefault="00BC5F72" w:rsidP="004E5485">
            <w:pPr>
              <w:jc w:val="center"/>
              <w:rPr>
                <w:rFonts w:eastAsiaTheme="minorEastAsia"/>
                <w:szCs w:val="21"/>
              </w:rPr>
            </w:pPr>
          </w:p>
        </w:tc>
        <w:tc>
          <w:tcPr>
            <w:tcW w:w="714" w:type="pct"/>
            <w:vMerge/>
            <w:vAlign w:val="center"/>
          </w:tcPr>
          <w:p w14:paraId="4BA36501" w14:textId="77777777" w:rsidR="00BC5F72" w:rsidRPr="0060345E" w:rsidRDefault="00BC5F72" w:rsidP="004E5485">
            <w:pPr>
              <w:jc w:val="center"/>
              <w:rPr>
                <w:rFonts w:eastAsiaTheme="minorEastAsia"/>
                <w:szCs w:val="21"/>
              </w:rPr>
            </w:pPr>
          </w:p>
        </w:tc>
        <w:tc>
          <w:tcPr>
            <w:tcW w:w="1052" w:type="pct"/>
            <w:vMerge/>
            <w:vAlign w:val="center"/>
          </w:tcPr>
          <w:p w14:paraId="5666B53F" w14:textId="77777777" w:rsidR="00BC5F72" w:rsidRPr="0060345E" w:rsidRDefault="00BC5F72" w:rsidP="004E5485">
            <w:pPr>
              <w:jc w:val="left"/>
              <w:rPr>
                <w:rFonts w:eastAsiaTheme="minorEastAsia"/>
                <w:szCs w:val="21"/>
              </w:rPr>
            </w:pPr>
          </w:p>
        </w:tc>
      </w:tr>
      <w:tr w:rsidR="00BC5F72" w:rsidRPr="0060345E" w14:paraId="59395DD1" w14:textId="77777777" w:rsidTr="00B564DA">
        <w:tc>
          <w:tcPr>
            <w:tcW w:w="1039" w:type="pct"/>
            <w:vMerge w:val="restart"/>
            <w:vAlign w:val="center"/>
          </w:tcPr>
          <w:p w14:paraId="79EF68CB" w14:textId="77777777" w:rsidR="00BC5F72" w:rsidRPr="0060345E" w:rsidRDefault="00BC5F72" w:rsidP="004E5485">
            <w:pPr>
              <w:widowControl/>
              <w:jc w:val="left"/>
              <w:textAlignment w:val="center"/>
              <w:rPr>
                <w:rFonts w:eastAsiaTheme="minorEastAsia"/>
                <w:szCs w:val="21"/>
              </w:rPr>
            </w:pPr>
            <w:r w:rsidRPr="0060345E">
              <w:rPr>
                <w:rFonts w:eastAsiaTheme="minorEastAsia"/>
                <w:color w:val="000000"/>
                <w:kern w:val="0"/>
                <w:szCs w:val="21"/>
              </w:rPr>
              <w:t>Protozoa</w:t>
            </w:r>
          </w:p>
        </w:tc>
        <w:tc>
          <w:tcPr>
            <w:tcW w:w="1578" w:type="pct"/>
            <w:vAlign w:val="center"/>
          </w:tcPr>
          <w:p w14:paraId="70943C90" w14:textId="77777777" w:rsidR="00BC5F72" w:rsidRPr="0060345E" w:rsidRDefault="00BC5F72" w:rsidP="004E5485">
            <w:pPr>
              <w:widowControl/>
              <w:jc w:val="left"/>
              <w:textAlignment w:val="center"/>
              <w:rPr>
                <w:rFonts w:eastAsiaTheme="minorEastAsia"/>
                <w:szCs w:val="21"/>
              </w:rPr>
            </w:pPr>
            <w:r w:rsidRPr="0060345E">
              <w:rPr>
                <w:rFonts w:eastAsiaTheme="minorEastAsia"/>
                <w:color w:val="000000"/>
                <w:kern w:val="0"/>
                <w:szCs w:val="21"/>
              </w:rPr>
              <w:t>F: GCTTTCCGWTGGTAGTGTATT</w:t>
            </w:r>
          </w:p>
        </w:tc>
        <w:tc>
          <w:tcPr>
            <w:tcW w:w="617" w:type="pct"/>
            <w:vMerge w:val="restart"/>
            <w:vAlign w:val="center"/>
          </w:tcPr>
          <w:p w14:paraId="01E4543B" w14:textId="77777777" w:rsidR="00BC5F72" w:rsidRPr="0060345E" w:rsidRDefault="00BC5F72" w:rsidP="004E5485">
            <w:pPr>
              <w:widowControl/>
              <w:jc w:val="center"/>
              <w:textAlignment w:val="center"/>
              <w:rPr>
                <w:rFonts w:eastAsiaTheme="minorEastAsia"/>
                <w:szCs w:val="21"/>
              </w:rPr>
            </w:pPr>
            <w:r w:rsidRPr="0060345E">
              <w:rPr>
                <w:rFonts w:eastAsiaTheme="minorEastAsia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714" w:type="pct"/>
            <w:vMerge w:val="restart"/>
            <w:vAlign w:val="center"/>
          </w:tcPr>
          <w:p w14:paraId="2F800EE9" w14:textId="77777777" w:rsidR="00BC5F72" w:rsidRPr="0060345E" w:rsidRDefault="00BC5F72" w:rsidP="004E5485">
            <w:pPr>
              <w:widowControl/>
              <w:jc w:val="center"/>
              <w:textAlignment w:val="center"/>
              <w:rPr>
                <w:rFonts w:eastAsiaTheme="minorEastAsia"/>
                <w:szCs w:val="21"/>
              </w:rPr>
            </w:pPr>
            <w:r w:rsidRPr="0060345E">
              <w:rPr>
                <w:rFonts w:eastAsiaTheme="minorEastAsia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1052" w:type="pct"/>
            <w:vMerge w:val="restart"/>
            <w:vAlign w:val="center"/>
          </w:tcPr>
          <w:p w14:paraId="5EC8D251" w14:textId="5187B110" w:rsidR="00BC5F72" w:rsidRPr="0060345E" w:rsidRDefault="00BC5F72" w:rsidP="000605D2">
            <w:pPr>
              <w:widowControl/>
              <w:jc w:val="left"/>
              <w:textAlignment w:val="center"/>
              <w:rPr>
                <w:rFonts w:eastAsiaTheme="minorEastAsia"/>
                <w:szCs w:val="21"/>
              </w:rPr>
            </w:pPr>
            <w:r w:rsidRPr="0060345E">
              <w:rPr>
                <w:rFonts w:eastAsiaTheme="minorEastAsia"/>
                <w:color w:val="000000"/>
                <w:kern w:val="0"/>
                <w:szCs w:val="21"/>
              </w:rPr>
              <w:t>Sylvester et al.</w:t>
            </w:r>
            <w:r w:rsidR="000605D2">
              <w:rPr>
                <w:rFonts w:eastAsiaTheme="minorEastAsia"/>
                <w:color w:val="000000"/>
                <w:kern w:val="0"/>
                <w:szCs w:val="21"/>
              </w:rPr>
              <w:t xml:space="preserve"> </w:t>
            </w:r>
            <w:r w:rsidR="00C916C3" w:rsidRPr="0060345E">
              <w:rPr>
                <w:rFonts w:eastAsiaTheme="minorEastAsia"/>
                <w:color w:val="000000"/>
                <w:kern w:val="0"/>
                <w:szCs w:val="21"/>
              </w:rPr>
              <w:fldChar w:fldCharType="begin"/>
            </w:r>
            <w:r w:rsidR="00C916C3" w:rsidRPr="0060345E">
              <w:rPr>
                <w:rFonts w:eastAsiaTheme="minorEastAsia"/>
                <w:color w:val="000000"/>
                <w:kern w:val="0"/>
                <w:szCs w:val="21"/>
              </w:rPr>
              <w:instrText xml:space="preserve"> ADDIN EN.CITE &lt;EndNote&gt;&lt;Cite&gt;&lt;Author&gt;Sylvester&lt;/Author&gt;&lt;Year&gt;2004&lt;/Year&gt;&lt;RecNum&gt;336&lt;/RecNum&gt;&lt;DisplayText&gt;[34]&lt;/DisplayText&gt;&lt;record&gt;&lt;rec-number&gt;336&lt;/rec-number&gt;&lt;foreign-keys&gt;&lt;key app="EN" db-id="5etxrpr5xr2dzke0pfa52veqasz0x5xzvrvw" timestamp="1565179585"&gt;336&lt;/key&gt;&lt;/foreign-keys&gt;&lt;ref-type name="Journal Article"&gt;17&lt;/ref-type&gt;&lt;contributors&gt;&lt;authors&gt;&lt;author&gt;Sylvester, J. T.&lt;/author&gt;&lt;author&gt;Karnati, S. K. R.&lt;/author&gt;&lt;author&gt;Yu, Z. T.&lt;/author&gt;&lt;author&gt;Morrison, M.&lt;/author&gt;&lt;author&gt;Firkins, J. L.&lt;/author&gt;&lt;/authors&gt;&lt;/contributors&gt;&lt;auth-address&gt;Ohio State Univ, Interdisciplinary Nutr Program, Columbus, OH 43210 USA&amp;#xD;Ohio State Univ, Dept Anim Sci, Columbus, OH 43210 USA&lt;/auth-address&gt;&lt;titles&gt;&lt;title&gt;Development of an assay to quantify rumen ciliate protozoal biomass in cows using real-time PCR&lt;/title&gt;&lt;secondary-title&gt;Journal of Nutrition&lt;/secondary-title&gt;&lt;alt-title&gt;J Nutr&amp;#xD;J Nutr&lt;/alt-title&gt;&lt;/titles&gt;&lt;periodical&gt;&lt;full-title&gt;Journal of Nutrition&lt;/full-title&gt;&lt;abbr-1&gt;J Nutr&lt;/abbr-1&gt;&lt;/periodical&gt;&lt;pages&gt;3378-3384&lt;/pages&gt;&lt;volume&gt;134&lt;/volume&gt;&lt;number&gt;12&lt;/number&gt;&lt;keywords&gt;&lt;keyword&gt;rumen protozoa&lt;/keyword&gt;&lt;keyword&gt;real-time pcr&lt;/keyword&gt;&lt;keyword&gt;18s rdna&lt;/keyword&gt;&lt;keyword&gt;cattle&lt;/keyword&gt;&lt;keyword&gt;microbial protein-synthesis&lt;/keyword&gt;&lt;keyword&gt;megasphaera-elsdenii&lt;/keyword&gt;&lt;keyword&gt;DNA extraction&lt;/keyword&gt;&lt;keyword&gt;bacteria&lt;/keyword&gt;&lt;keyword&gt;quantification&lt;/keyword&gt;&lt;keyword&gt;ruminococcus&lt;/keyword&gt;&lt;keyword&gt;nitrogen&lt;/keyword&gt;&lt;keyword&gt;samples&lt;/keyword&gt;&lt;keyword&gt;amplification&lt;/keyword&gt;&lt;keyword&gt;populations&lt;/keyword&gt;&lt;/keywords&gt;&lt;dates&gt;&lt;year&gt;2004&lt;/year&gt;&lt;pub-dates&gt;&lt;date&gt;Dec&lt;/date&gt;&lt;/pub-dates&gt;&lt;/dates&gt;&lt;isbn&gt;0022-3166&lt;/isbn&gt;&lt;accession-num&gt;WOS:000225720500027&lt;/accession-num&gt;&lt;urls&gt;&lt;related-urls&gt;&lt;url&gt;&amp;lt;Go to ISI&amp;gt;://WOS:000225720500027&lt;/url&gt;&lt;/related-urls&gt;&lt;/urls&gt;&lt;language&gt;English&lt;/language&gt;&lt;/record&gt;&lt;/Cite&gt;&lt;/EndNote&gt;</w:instrText>
            </w:r>
            <w:r w:rsidR="00C916C3" w:rsidRPr="0060345E">
              <w:rPr>
                <w:rFonts w:eastAsiaTheme="minorEastAsia"/>
                <w:color w:val="000000"/>
                <w:kern w:val="0"/>
                <w:szCs w:val="21"/>
              </w:rPr>
              <w:fldChar w:fldCharType="separate"/>
            </w:r>
            <w:r w:rsidR="00C916C3" w:rsidRPr="0060345E">
              <w:rPr>
                <w:rFonts w:eastAsiaTheme="minorEastAsia"/>
                <w:noProof/>
                <w:color w:val="000000"/>
                <w:kern w:val="0"/>
                <w:szCs w:val="21"/>
              </w:rPr>
              <w:t>[3</w:t>
            </w:r>
            <w:r w:rsidR="0035681F">
              <w:rPr>
                <w:rFonts w:eastAsiaTheme="minorEastAsia" w:hint="eastAsia"/>
                <w:noProof/>
                <w:color w:val="000000"/>
                <w:kern w:val="0"/>
                <w:szCs w:val="21"/>
              </w:rPr>
              <w:t>5</w:t>
            </w:r>
            <w:r w:rsidR="00C916C3" w:rsidRPr="0060345E">
              <w:rPr>
                <w:rFonts w:eastAsiaTheme="minorEastAsia"/>
                <w:noProof/>
                <w:color w:val="000000"/>
                <w:kern w:val="0"/>
                <w:szCs w:val="21"/>
              </w:rPr>
              <w:t>]</w:t>
            </w:r>
            <w:r w:rsidR="00C916C3" w:rsidRPr="0060345E">
              <w:rPr>
                <w:rFonts w:eastAsiaTheme="minorEastAsia"/>
                <w:color w:val="000000"/>
                <w:kern w:val="0"/>
                <w:szCs w:val="21"/>
              </w:rPr>
              <w:fldChar w:fldCharType="end"/>
            </w:r>
          </w:p>
        </w:tc>
      </w:tr>
      <w:tr w:rsidR="00BC5F72" w:rsidRPr="0060345E" w14:paraId="5A0C2C60" w14:textId="77777777" w:rsidTr="00B564DA">
        <w:tc>
          <w:tcPr>
            <w:tcW w:w="1039" w:type="pct"/>
            <w:vMerge/>
            <w:vAlign w:val="center"/>
          </w:tcPr>
          <w:p w14:paraId="08D10674" w14:textId="77777777" w:rsidR="00BC5F72" w:rsidRPr="0060345E" w:rsidRDefault="00BC5F72" w:rsidP="004E5485">
            <w:pPr>
              <w:jc w:val="left"/>
              <w:rPr>
                <w:rFonts w:eastAsiaTheme="minorEastAsia"/>
                <w:szCs w:val="21"/>
              </w:rPr>
            </w:pPr>
          </w:p>
        </w:tc>
        <w:tc>
          <w:tcPr>
            <w:tcW w:w="1578" w:type="pct"/>
            <w:vAlign w:val="center"/>
          </w:tcPr>
          <w:p w14:paraId="55F1365A" w14:textId="77777777" w:rsidR="00BC5F72" w:rsidRPr="0060345E" w:rsidRDefault="00BC5F72" w:rsidP="004E5485">
            <w:pPr>
              <w:widowControl/>
              <w:jc w:val="left"/>
              <w:textAlignment w:val="center"/>
              <w:rPr>
                <w:rFonts w:eastAsiaTheme="minorEastAsia"/>
                <w:szCs w:val="21"/>
              </w:rPr>
            </w:pPr>
            <w:r w:rsidRPr="0060345E">
              <w:rPr>
                <w:rFonts w:eastAsiaTheme="minorEastAsia"/>
                <w:color w:val="000000"/>
                <w:kern w:val="0"/>
                <w:szCs w:val="21"/>
              </w:rPr>
              <w:t>R: CTTGCCCTCYAATCGTWCT</w:t>
            </w:r>
          </w:p>
        </w:tc>
        <w:tc>
          <w:tcPr>
            <w:tcW w:w="617" w:type="pct"/>
            <w:vMerge/>
            <w:vAlign w:val="center"/>
          </w:tcPr>
          <w:p w14:paraId="21BF0CF7" w14:textId="77777777" w:rsidR="00BC5F72" w:rsidRPr="0060345E" w:rsidRDefault="00BC5F72" w:rsidP="004E5485">
            <w:pPr>
              <w:jc w:val="center"/>
              <w:rPr>
                <w:rFonts w:eastAsiaTheme="minorEastAsia"/>
                <w:szCs w:val="21"/>
              </w:rPr>
            </w:pPr>
          </w:p>
        </w:tc>
        <w:tc>
          <w:tcPr>
            <w:tcW w:w="714" w:type="pct"/>
            <w:vMerge/>
            <w:vAlign w:val="center"/>
          </w:tcPr>
          <w:p w14:paraId="39611348" w14:textId="77777777" w:rsidR="00BC5F72" w:rsidRPr="0060345E" w:rsidRDefault="00BC5F72" w:rsidP="004E5485">
            <w:pPr>
              <w:jc w:val="center"/>
              <w:rPr>
                <w:rFonts w:eastAsiaTheme="minorEastAsia"/>
                <w:szCs w:val="21"/>
              </w:rPr>
            </w:pPr>
          </w:p>
        </w:tc>
        <w:tc>
          <w:tcPr>
            <w:tcW w:w="1052" w:type="pct"/>
            <w:vMerge/>
            <w:vAlign w:val="center"/>
          </w:tcPr>
          <w:p w14:paraId="5C2D89CC" w14:textId="77777777" w:rsidR="00BC5F72" w:rsidRPr="0060345E" w:rsidRDefault="00BC5F72" w:rsidP="004E5485">
            <w:pPr>
              <w:jc w:val="left"/>
              <w:rPr>
                <w:rFonts w:eastAsiaTheme="minorEastAsia"/>
                <w:szCs w:val="21"/>
              </w:rPr>
            </w:pPr>
          </w:p>
        </w:tc>
      </w:tr>
      <w:tr w:rsidR="00BC5F72" w:rsidRPr="0060345E" w14:paraId="01CEFA09" w14:textId="77777777" w:rsidTr="00B564DA">
        <w:tc>
          <w:tcPr>
            <w:tcW w:w="1039" w:type="pct"/>
            <w:vMerge w:val="restart"/>
            <w:vAlign w:val="center"/>
          </w:tcPr>
          <w:p w14:paraId="07102757" w14:textId="0CC40CF9" w:rsidR="001E2B9C" w:rsidRPr="000605D2" w:rsidRDefault="00BC5F72" w:rsidP="000605D2">
            <w:pPr>
              <w:widowControl/>
              <w:jc w:val="left"/>
              <w:textAlignment w:val="center"/>
              <w:rPr>
                <w:rFonts w:eastAsiaTheme="minorEastAsia"/>
                <w:szCs w:val="21"/>
              </w:rPr>
            </w:pPr>
            <w:r w:rsidRPr="0060345E">
              <w:rPr>
                <w:rFonts w:eastAsiaTheme="minorEastAsia"/>
                <w:szCs w:val="21"/>
              </w:rPr>
              <w:t>Methanogens</w:t>
            </w:r>
            <w:r w:rsidR="000605D2">
              <w:rPr>
                <w:rFonts w:eastAsiaTheme="minorEastAsia" w:hint="eastAsia"/>
                <w:szCs w:val="21"/>
              </w:rPr>
              <w:t xml:space="preserve"> </w:t>
            </w:r>
            <w:r w:rsidR="00C5318F" w:rsidRPr="0060345E">
              <w:t>(</w:t>
            </w:r>
            <w:r w:rsidR="001E2B9C" w:rsidRPr="0060345E">
              <w:rPr>
                <w:i/>
                <w:iCs/>
              </w:rPr>
              <w:t>mcr</w:t>
            </w:r>
            <w:r w:rsidR="001E2B9C" w:rsidRPr="0060345E">
              <w:t>A</w:t>
            </w:r>
            <w:r w:rsidR="00C5318F" w:rsidRPr="0060345E">
              <w:t xml:space="preserve"> gene)</w:t>
            </w:r>
          </w:p>
        </w:tc>
        <w:tc>
          <w:tcPr>
            <w:tcW w:w="1578" w:type="pct"/>
            <w:vAlign w:val="center"/>
          </w:tcPr>
          <w:p w14:paraId="11C1EBFB" w14:textId="77777777" w:rsidR="00BC5F72" w:rsidRPr="0060345E" w:rsidRDefault="00BC5F72" w:rsidP="004E5485">
            <w:pPr>
              <w:widowControl/>
              <w:jc w:val="left"/>
              <w:textAlignment w:val="center"/>
              <w:rPr>
                <w:rFonts w:eastAsiaTheme="minorEastAsia"/>
                <w:szCs w:val="21"/>
              </w:rPr>
            </w:pPr>
            <w:r w:rsidRPr="0060345E">
              <w:rPr>
                <w:rFonts w:eastAsiaTheme="minorEastAsia"/>
                <w:color w:val="000000"/>
                <w:kern w:val="0"/>
                <w:szCs w:val="21"/>
              </w:rPr>
              <w:t>F: TTCGGTGGATCDCARAGRGC</w:t>
            </w:r>
          </w:p>
        </w:tc>
        <w:tc>
          <w:tcPr>
            <w:tcW w:w="617" w:type="pct"/>
            <w:vMerge w:val="restart"/>
            <w:vAlign w:val="center"/>
          </w:tcPr>
          <w:p w14:paraId="5786B893" w14:textId="77777777" w:rsidR="00BC5F72" w:rsidRPr="0060345E" w:rsidRDefault="00BC5F72" w:rsidP="004E5485">
            <w:pPr>
              <w:widowControl/>
              <w:jc w:val="center"/>
              <w:textAlignment w:val="center"/>
              <w:rPr>
                <w:rFonts w:eastAsiaTheme="minorEastAsia"/>
                <w:szCs w:val="21"/>
              </w:rPr>
            </w:pPr>
            <w:r w:rsidRPr="0060345E">
              <w:rPr>
                <w:rFonts w:eastAsiaTheme="minorEastAsi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14" w:type="pct"/>
            <w:vMerge w:val="restart"/>
            <w:vAlign w:val="center"/>
          </w:tcPr>
          <w:p w14:paraId="6663C8AD" w14:textId="77777777" w:rsidR="00BC5F72" w:rsidRPr="0060345E" w:rsidRDefault="00BC5F72" w:rsidP="004E5485">
            <w:pPr>
              <w:widowControl/>
              <w:jc w:val="center"/>
              <w:textAlignment w:val="center"/>
              <w:rPr>
                <w:rFonts w:eastAsiaTheme="minorEastAsia"/>
                <w:szCs w:val="21"/>
              </w:rPr>
            </w:pPr>
            <w:r w:rsidRPr="0060345E">
              <w:rPr>
                <w:rFonts w:eastAsiaTheme="minorEastAsia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1052" w:type="pct"/>
            <w:vMerge w:val="restart"/>
            <w:vAlign w:val="center"/>
          </w:tcPr>
          <w:p w14:paraId="1D16768E" w14:textId="5DA08322" w:rsidR="00BC5F72" w:rsidRPr="0060345E" w:rsidRDefault="00BC5F72" w:rsidP="000605D2">
            <w:pPr>
              <w:widowControl/>
              <w:jc w:val="left"/>
              <w:textAlignment w:val="center"/>
              <w:rPr>
                <w:rFonts w:eastAsiaTheme="minorEastAsia"/>
                <w:szCs w:val="21"/>
              </w:rPr>
            </w:pPr>
            <w:r w:rsidRPr="0060345E">
              <w:rPr>
                <w:rFonts w:eastAsiaTheme="minorEastAsia"/>
                <w:color w:val="000000"/>
                <w:kern w:val="0"/>
                <w:szCs w:val="21"/>
              </w:rPr>
              <w:t>Denman et al.</w:t>
            </w:r>
            <w:r w:rsidR="00C916C3" w:rsidRPr="0060345E">
              <w:rPr>
                <w:rFonts w:eastAsiaTheme="minorEastAsia"/>
                <w:color w:val="000000"/>
                <w:kern w:val="0"/>
                <w:szCs w:val="21"/>
              </w:rPr>
              <w:t xml:space="preserve"> </w:t>
            </w:r>
            <w:r w:rsidR="00C916C3" w:rsidRPr="0060345E">
              <w:rPr>
                <w:rFonts w:eastAsiaTheme="minorEastAsia"/>
                <w:color w:val="000000"/>
                <w:kern w:val="0"/>
                <w:szCs w:val="21"/>
              </w:rPr>
              <w:fldChar w:fldCharType="begin">
                <w:fldData xml:space="preserve">PEVuZE5vdGU+PENpdGU+PEF1dGhvcj5EZW5tYW48L0F1dGhvcj48WWVhcj4yMDA3PC9ZZWFyPjxS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</w:fldData>
              </w:fldChar>
            </w:r>
            <w:r w:rsidR="00C916C3" w:rsidRPr="0060345E">
              <w:rPr>
                <w:rFonts w:eastAsiaTheme="minorEastAsia"/>
                <w:color w:val="000000"/>
                <w:kern w:val="0"/>
                <w:szCs w:val="21"/>
              </w:rPr>
              <w:instrText xml:space="preserve"> ADDIN EN.CITE </w:instrText>
            </w:r>
            <w:r w:rsidR="00C916C3" w:rsidRPr="0060345E">
              <w:rPr>
                <w:rFonts w:eastAsiaTheme="minorEastAsia"/>
                <w:color w:val="000000"/>
                <w:kern w:val="0"/>
                <w:szCs w:val="21"/>
              </w:rPr>
              <w:fldChar w:fldCharType="begin">
                <w:fldData xml:space="preserve">PEVuZE5vdGU+PENpdGU+PEF1dGhvcj5EZW5tYW48L0F1dGhvcj48WWVhcj4yMDA3PC9ZZWFyPjxS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</w:fldData>
              </w:fldChar>
            </w:r>
            <w:r w:rsidR="00C916C3" w:rsidRPr="0060345E">
              <w:rPr>
                <w:rFonts w:eastAsiaTheme="minorEastAsia"/>
                <w:color w:val="000000"/>
                <w:kern w:val="0"/>
                <w:szCs w:val="21"/>
              </w:rPr>
              <w:instrText xml:space="preserve"> ADDIN EN.CITE.DATA </w:instrText>
            </w:r>
            <w:r w:rsidR="00C916C3" w:rsidRPr="0060345E">
              <w:rPr>
                <w:rFonts w:eastAsiaTheme="minorEastAsia"/>
                <w:color w:val="000000"/>
                <w:kern w:val="0"/>
                <w:szCs w:val="21"/>
              </w:rPr>
            </w:r>
            <w:r w:rsidR="00C916C3" w:rsidRPr="0060345E">
              <w:rPr>
                <w:rFonts w:eastAsiaTheme="minorEastAsia"/>
                <w:color w:val="000000"/>
                <w:kern w:val="0"/>
                <w:szCs w:val="21"/>
              </w:rPr>
              <w:fldChar w:fldCharType="end"/>
            </w:r>
            <w:r w:rsidR="00C916C3" w:rsidRPr="0060345E">
              <w:rPr>
                <w:rFonts w:eastAsiaTheme="minorEastAsia"/>
                <w:color w:val="000000"/>
                <w:kern w:val="0"/>
                <w:szCs w:val="21"/>
              </w:rPr>
            </w:r>
            <w:r w:rsidR="00C916C3" w:rsidRPr="0060345E">
              <w:rPr>
                <w:rFonts w:eastAsiaTheme="minorEastAsia"/>
                <w:color w:val="000000"/>
                <w:kern w:val="0"/>
                <w:szCs w:val="21"/>
              </w:rPr>
              <w:fldChar w:fldCharType="separate"/>
            </w:r>
            <w:r w:rsidR="00C916C3" w:rsidRPr="0060345E">
              <w:rPr>
                <w:rFonts w:eastAsiaTheme="minorEastAsia"/>
                <w:noProof/>
                <w:color w:val="000000"/>
                <w:kern w:val="0"/>
                <w:szCs w:val="21"/>
              </w:rPr>
              <w:t>[3</w:t>
            </w:r>
            <w:r w:rsidR="0035681F">
              <w:rPr>
                <w:rFonts w:eastAsiaTheme="minorEastAsia" w:hint="eastAsia"/>
                <w:noProof/>
                <w:color w:val="000000"/>
                <w:kern w:val="0"/>
                <w:szCs w:val="21"/>
              </w:rPr>
              <w:t>6</w:t>
            </w:r>
            <w:r w:rsidR="00C916C3" w:rsidRPr="0060345E">
              <w:rPr>
                <w:rFonts w:eastAsiaTheme="minorEastAsia"/>
                <w:noProof/>
                <w:color w:val="000000"/>
                <w:kern w:val="0"/>
                <w:szCs w:val="21"/>
              </w:rPr>
              <w:t>]</w:t>
            </w:r>
            <w:r w:rsidR="00C916C3" w:rsidRPr="0060345E">
              <w:rPr>
                <w:rFonts w:eastAsiaTheme="minorEastAsia"/>
                <w:color w:val="000000"/>
                <w:kern w:val="0"/>
                <w:szCs w:val="21"/>
              </w:rPr>
              <w:fldChar w:fldCharType="end"/>
            </w:r>
          </w:p>
        </w:tc>
      </w:tr>
      <w:tr w:rsidR="00BC5F72" w:rsidRPr="0060345E" w14:paraId="6EE1AD04" w14:textId="77777777" w:rsidTr="00B564DA">
        <w:tc>
          <w:tcPr>
            <w:tcW w:w="1039" w:type="pct"/>
            <w:vMerge/>
            <w:vAlign w:val="center"/>
          </w:tcPr>
          <w:p w14:paraId="7C5AD394" w14:textId="77777777" w:rsidR="00BC5F72" w:rsidRPr="0060345E" w:rsidRDefault="00BC5F72" w:rsidP="004E5485">
            <w:pPr>
              <w:widowControl/>
              <w:jc w:val="left"/>
              <w:textAlignment w:val="center"/>
              <w:rPr>
                <w:rFonts w:eastAsiaTheme="minorEastAsia"/>
                <w:color w:val="000000"/>
                <w:kern w:val="0"/>
                <w:szCs w:val="21"/>
              </w:rPr>
            </w:pPr>
          </w:p>
        </w:tc>
        <w:tc>
          <w:tcPr>
            <w:tcW w:w="1578" w:type="pct"/>
            <w:vAlign w:val="center"/>
          </w:tcPr>
          <w:p w14:paraId="4373CA55" w14:textId="77777777" w:rsidR="00BC5F72" w:rsidRPr="0060345E" w:rsidRDefault="00BC5F72" w:rsidP="004E5485">
            <w:pPr>
              <w:widowControl/>
              <w:jc w:val="left"/>
              <w:textAlignment w:val="center"/>
              <w:rPr>
                <w:rFonts w:eastAsiaTheme="minorEastAsia"/>
                <w:szCs w:val="21"/>
              </w:rPr>
            </w:pPr>
            <w:r w:rsidRPr="0060345E">
              <w:rPr>
                <w:rFonts w:eastAsiaTheme="minorEastAsia"/>
                <w:color w:val="000000"/>
                <w:kern w:val="0"/>
                <w:szCs w:val="21"/>
              </w:rPr>
              <w:t>R: GBARGTCGWAWCCGTAGAATCC</w:t>
            </w:r>
          </w:p>
        </w:tc>
        <w:tc>
          <w:tcPr>
            <w:tcW w:w="617" w:type="pct"/>
            <w:vMerge/>
            <w:vAlign w:val="center"/>
          </w:tcPr>
          <w:p w14:paraId="4C25E922" w14:textId="77777777" w:rsidR="00BC5F72" w:rsidRPr="0060345E" w:rsidRDefault="00BC5F72" w:rsidP="004E5485">
            <w:pPr>
              <w:jc w:val="center"/>
              <w:rPr>
                <w:rFonts w:eastAsiaTheme="minorEastAsia"/>
                <w:szCs w:val="21"/>
              </w:rPr>
            </w:pPr>
          </w:p>
        </w:tc>
        <w:tc>
          <w:tcPr>
            <w:tcW w:w="714" w:type="pct"/>
            <w:vMerge/>
            <w:vAlign w:val="center"/>
          </w:tcPr>
          <w:p w14:paraId="656D976A" w14:textId="77777777" w:rsidR="00BC5F72" w:rsidRPr="0060345E" w:rsidRDefault="00BC5F72" w:rsidP="004E5485">
            <w:pPr>
              <w:jc w:val="center"/>
              <w:rPr>
                <w:rFonts w:eastAsiaTheme="minorEastAsia"/>
                <w:szCs w:val="21"/>
              </w:rPr>
            </w:pPr>
          </w:p>
        </w:tc>
        <w:tc>
          <w:tcPr>
            <w:tcW w:w="1052" w:type="pct"/>
            <w:vMerge/>
            <w:vAlign w:val="center"/>
          </w:tcPr>
          <w:p w14:paraId="3856A416" w14:textId="77777777" w:rsidR="00BC5F72" w:rsidRPr="0060345E" w:rsidRDefault="00BC5F72" w:rsidP="004E5485">
            <w:pPr>
              <w:jc w:val="left"/>
              <w:rPr>
                <w:rFonts w:eastAsiaTheme="minorEastAsia"/>
                <w:szCs w:val="21"/>
              </w:rPr>
            </w:pPr>
          </w:p>
        </w:tc>
      </w:tr>
      <w:tr w:rsidR="00BC5F72" w:rsidRPr="0060345E" w14:paraId="473AE7EF" w14:textId="77777777" w:rsidTr="00B564DA">
        <w:tc>
          <w:tcPr>
            <w:tcW w:w="1039" w:type="pct"/>
            <w:vMerge w:val="restart"/>
            <w:vAlign w:val="center"/>
          </w:tcPr>
          <w:p w14:paraId="3123FAE3" w14:textId="0886178C" w:rsidR="00BC5F72" w:rsidRPr="000605D2" w:rsidRDefault="00BC5F72" w:rsidP="004E5485">
            <w:pPr>
              <w:spacing w:line="312" w:lineRule="auto"/>
              <w:rPr>
                <w:szCs w:val="21"/>
              </w:rPr>
            </w:pPr>
            <w:r w:rsidRPr="0060345E">
              <w:rPr>
                <w:szCs w:val="21"/>
              </w:rPr>
              <w:t>Sulfate-reducing bacteria</w:t>
            </w:r>
            <w:r w:rsidR="000605D2">
              <w:rPr>
                <w:rFonts w:hint="eastAsia"/>
                <w:szCs w:val="21"/>
              </w:rPr>
              <w:t xml:space="preserve"> </w:t>
            </w:r>
            <w:bookmarkStart w:id="0" w:name="_GoBack"/>
            <w:bookmarkEnd w:id="0"/>
            <w:r w:rsidR="00C5318F" w:rsidRPr="0060345E">
              <w:rPr>
                <w:szCs w:val="21"/>
              </w:rPr>
              <w:t>(</w:t>
            </w:r>
            <w:r w:rsidRPr="0060345E">
              <w:rPr>
                <w:i/>
                <w:szCs w:val="21"/>
              </w:rPr>
              <w:t>dsr</w:t>
            </w:r>
            <w:r w:rsidRPr="0060345E">
              <w:rPr>
                <w:iCs/>
                <w:szCs w:val="21"/>
              </w:rPr>
              <w:t>A</w:t>
            </w:r>
            <w:r w:rsidR="00C5318F" w:rsidRPr="0060345E">
              <w:rPr>
                <w:iCs/>
                <w:szCs w:val="21"/>
              </w:rPr>
              <w:t>)</w:t>
            </w:r>
          </w:p>
        </w:tc>
        <w:tc>
          <w:tcPr>
            <w:tcW w:w="1578" w:type="pct"/>
            <w:vAlign w:val="center"/>
          </w:tcPr>
          <w:p w14:paraId="4C5C91F5" w14:textId="77777777" w:rsidR="00BC5F72" w:rsidRPr="0060345E" w:rsidRDefault="00BC5F72" w:rsidP="004E5485">
            <w:pPr>
              <w:spacing w:line="312" w:lineRule="auto"/>
              <w:rPr>
                <w:szCs w:val="21"/>
              </w:rPr>
            </w:pPr>
            <w:r w:rsidRPr="0060345E">
              <w:rPr>
                <w:szCs w:val="21"/>
              </w:rPr>
              <w:t>F: CCAACATGCACGGYTCCA</w:t>
            </w:r>
          </w:p>
        </w:tc>
        <w:tc>
          <w:tcPr>
            <w:tcW w:w="617" w:type="pct"/>
            <w:vMerge w:val="restart"/>
            <w:vAlign w:val="center"/>
          </w:tcPr>
          <w:p w14:paraId="16584663" w14:textId="77777777" w:rsidR="00BC5F72" w:rsidRPr="0060345E" w:rsidRDefault="00BC5F72" w:rsidP="004E5485">
            <w:pPr>
              <w:spacing w:line="312" w:lineRule="auto"/>
              <w:jc w:val="center"/>
              <w:rPr>
                <w:szCs w:val="21"/>
              </w:rPr>
            </w:pPr>
            <w:r w:rsidRPr="0060345E">
              <w:rPr>
                <w:szCs w:val="21"/>
              </w:rPr>
              <w:t>60</w:t>
            </w:r>
          </w:p>
        </w:tc>
        <w:tc>
          <w:tcPr>
            <w:tcW w:w="714" w:type="pct"/>
            <w:vMerge w:val="restart"/>
            <w:vAlign w:val="center"/>
          </w:tcPr>
          <w:p w14:paraId="53910A66" w14:textId="77777777" w:rsidR="00BC5F72" w:rsidRPr="0060345E" w:rsidRDefault="00BC5F72" w:rsidP="004E5485">
            <w:pPr>
              <w:spacing w:line="312" w:lineRule="auto"/>
              <w:jc w:val="center"/>
              <w:rPr>
                <w:szCs w:val="21"/>
              </w:rPr>
            </w:pPr>
            <w:r w:rsidRPr="0060345E">
              <w:rPr>
                <w:szCs w:val="21"/>
              </w:rPr>
              <w:t>270</w:t>
            </w:r>
          </w:p>
        </w:tc>
        <w:tc>
          <w:tcPr>
            <w:tcW w:w="1052" w:type="pct"/>
            <w:vMerge w:val="restart"/>
            <w:vAlign w:val="center"/>
          </w:tcPr>
          <w:p w14:paraId="7E48BB00" w14:textId="71D3A4C3" w:rsidR="00BC5F72" w:rsidRPr="0060345E" w:rsidRDefault="00BC5F72" w:rsidP="000605D2">
            <w:pPr>
              <w:widowControl/>
              <w:jc w:val="left"/>
              <w:textAlignment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60345E">
              <w:rPr>
                <w:rFonts w:eastAsiaTheme="minorEastAsia"/>
                <w:color w:val="000000"/>
                <w:kern w:val="0"/>
                <w:szCs w:val="21"/>
              </w:rPr>
              <w:t>Devkota et al.</w:t>
            </w:r>
            <w:r w:rsidR="00C916C3" w:rsidRPr="0060345E">
              <w:rPr>
                <w:rFonts w:eastAsiaTheme="minorEastAsia"/>
                <w:color w:val="000000"/>
                <w:kern w:val="0"/>
                <w:szCs w:val="21"/>
              </w:rPr>
              <w:t xml:space="preserve"> </w:t>
            </w:r>
            <w:r w:rsidR="00C916C3" w:rsidRPr="0060345E">
              <w:rPr>
                <w:rFonts w:eastAsiaTheme="minorEastAsia"/>
                <w:color w:val="000000"/>
                <w:kern w:val="0"/>
                <w:szCs w:val="21"/>
              </w:rPr>
              <w:fldChar w:fldCharType="begin"/>
            </w:r>
            <w:r w:rsidR="00C916C3" w:rsidRPr="0060345E">
              <w:rPr>
                <w:rFonts w:eastAsiaTheme="minorEastAsia"/>
                <w:color w:val="000000"/>
                <w:kern w:val="0"/>
                <w:szCs w:val="21"/>
              </w:rPr>
              <w:instrText xml:space="preserve"> ADDIN EN.CITE &lt;EndNote&gt;&lt;Cite&gt;&lt;Author&gt;Devkota&lt;/Author&gt;&lt;Year&gt;2012&lt;/Year&gt;&lt;RecNum&gt;334&lt;/RecNum&gt;&lt;DisplayText&gt;[36]&lt;/DisplayText&gt;&lt;record&gt;&lt;rec-number&gt;334&lt;/rec-number&gt;&lt;foreign-keys&gt;&lt;key app="EN" db-id="5etxrpr5xr2dzke0pfa52veqasz0x5xzvrvw" timestamp="1565179526"&gt;334&lt;/key&gt;&lt;/foreign-keys&gt;&lt;ref-type name="Journal Article"&gt;17&lt;/ref-type&gt;&lt;contributors&gt;&lt;authors&gt;&lt;author&gt;Devkota, S.&lt;/author&gt;&lt;author&gt;Wang, Y. W.&lt;/author&gt;&lt;author&gt;Musch, M. W.&lt;/author&gt;&lt;author&gt;Leone, V.&lt;/author&gt;&lt;author&gt;Fehlner-Peach, H.&lt;/author&gt;&lt;author&gt;Nadimpalli, A.&lt;/author&gt;&lt;author&gt;Antonopoulos, D. A.&lt;/author&gt;&lt;author&gt;Jabri, B.&lt;/author&gt;&lt;author&gt;Chang, E. B.&lt;/author&gt;&lt;/authors&gt;&lt;/contributors&gt;&lt;auth-address&gt;Univ Chicago, Dept Med, Knapp Ctr Biomed Discovery, Gastroenterol Sect, Chicago, IL 60637 USA&amp;#xD;Argonne Natl Lab, Inst Genom &amp;amp; Syst Biol, Argonne, IL 60439 USA&lt;/auth-address&gt;&lt;titles&gt;&lt;title&gt;Dietary-fat-induced taurocholic acid promotes pathobiont expansion and colitis in Il10(-/-) mice&lt;/title&gt;&lt;secondary-title&gt;Nature&lt;/secondary-title&gt;&lt;alt-title&gt;Nature&amp;#xD;Nature&lt;/alt-title&gt;&lt;/titles&gt;&lt;periodical&gt;&lt;full-title&gt;Nature&lt;/full-title&gt;&lt;abbr-1&gt;Nature&lt;/abbr-1&gt;&lt;/periodical&gt;&lt;pages&gt;104-+&lt;/pages&gt;&lt;volume&gt;487&lt;/volume&gt;&lt;number&gt;7405&lt;/number&gt;&lt;keywords&gt;&lt;keyword&gt;sulfate-reducing bacteria&lt;/keyword&gt;&lt;keyword&gt;inflammatory bowel diseases&lt;/keyword&gt;&lt;keyword&gt;negative anaerobic rod&lt;/keyword&gt;&lt;keyword&gt;conjugated bile-acids&lt;/keyword&gt;&lt;keyword&gt;bilophila-wadsworthia&lt;/keyword&gt;&lt;keyword&gt;ulcerative-colitis&lt;/keyword&gt;&lt;keyword&gt;clinical specimens&lt;/keyword&gt;&lt;keyword&gt;immune-responses&lt;/keyword&gt;&lt;keyword&gt;hydrogen-sulfide&lt;/keyword&gt;&lt;keyword&gt;gut microbiome&lt;/keyword&gt;&lt;/keywords&gt;&lt;dates&gt;&lt;year&gt;2012&lt;/year&gt;&lt;pub-dates&gt;&lt;date&gt;Jul 5&lt;/date&gt;&lt;/pub-dates&gt;&lt;/dates&gt;&lt;isbn&gt;0028-0836&lt;/isbn&gt;&lt;accession-num&gt;WOS:000305982900059&lt;/accession-num&gt;&lt;urls&gt;&lt;related-urls&gt;&lt;url&gt;&amp;lt;Go to ISI&amp;gt;://WOS:000305982900059&lt;/url&gt;&lt;/related-urls&gt;&lt;/urls&gt;&lt;language&gt;English&lt;/language&gt;&lt;/record&gt;&lt;/Cite&gt;&lt;/EndNote&gt;</w:instrText>
            </w:r>
            <w:r w:rsidR="00C916C3" w:rsidRPr="0060345E">
              <w:rPr>
                <w:rFonts w:eastAsiaTheme="minorEastAsia"/>
                <w:color w:val="000000"/>
                <w:kern w:val="0"/>
                <w:szCs w:val="21"/>
              </w:rPr>
              <w:fldChar w:fldCharType="separate"/>
            </w:r>
            <w:r w:rsidR="00C916C3" w:rsidRPr="0060345E">
              <w:rPr>
                <w:rFonts w:eastAsiaTheme="minorEastAsia"/>
                <w:noProof/>
                <w:color w:val="000000"/>
                <w:kern w:val="0"/>
                <w:szCs w:val="21"/>
              </w:rPr>
              <w:t>[3</w:t>
            </w:r>
            <w:r w:rsidR="0035681F">
              <w:rPr>
                <w:rFonts w:eastAsiaTheme="minorEastAsia" w:hint="eastAsia"/>
                <w:noProof/>
                <w:color w:val="000000"/>
                <w:kern w:val="0"/>
                <w:szCs w:val="21"/>
              </w:rPr>
              <w:t>7</w:t>
            </w:r>
            <w:r w:rsidR="00C916C3" w:rsidRPr="0060345E">
              <w:rPr>
                <w:rFonts w:eastAsiaTheme="minorEastAsia"/>
                <w:noProof/>
                <w:color w:val="000000"/>
                <w:kern w:val="0"/>
                <w:szCs w:val="21"/>
              </w:rPr>
              <w:t>]</w:t>
            </w:r>
            <w:r w:rsidR="00C916C3" w:rsidRPr="0060345E">
              <w:rPr>
                <w:rFonts w:eastAsiaTheme="minorEastAsia"/>
                <w:color w:val="000000"/>
                <w:kern w:val="0"/>
                <w:szCs w:val="21"/>
              </w:rPr>
              <w:fldChar w:fldCharType="end"/>
            </w:r>
          </w:p>
        </w:tc>
      </w:tr>
      <w:tr w:rsidR="00BC5F72" w:rsidRPr="0060345E" w14:paraId="152BA4EB" w14:textId="77777777" w:rsidTr="00B564DA">
        <w:tc>
          <w:tcPr>
            <w:tcW w:w="1039" w:type="pct"/>
            <w:vMerge/>
            <w:tcBorders>
              <w:bottom w:val="single" w:sz="8" w:space="0" w:color="000000" w:themeColor="text1"/>
            </w:tcBorders>
            <w:vAlign w:val="center"/>
          </w:tcPr>
          <w:p w14:paraId="39E09C42" w14:textId="77777777" w:rsidR="00BC5F72" w:rsidRPr="0060345E" w:rsidRDefault="00BC5F72" w:rsidP="004E5485">
            <w:pPr>
              <w:jc w:val="left"/>
              <w:rPr>
                <w:rFonts w:eastAsiaTheme="minorEastAsia"/>
                <w:szCs w:val="21"/>
              </w:rPr>
            </w:pPr>
          </w:p>
        </w:tc>
        <w:tc>
          <w:tcPr>
            <w:tcW w:w="1578" w:type="pct"/>
            <w:tcBorders>
              <w:bottom w:val="single" w:sz="8" w:space="0" w:color="000000" w:themeColor="text1"/>
            </w:tcBorders>
            <w:vAlign w:val="center"/>
          </w:tcPr>
          <w:p w14:paraId="78D7610C" w14:textId="77777777" w:rsidR="00BC5F72" w:rsidRPr="0060345E" w:rsidRDefault="00BC5F72" w:rsidP="004E5485">
            <w:pPr>
              <w:widowControl/>
              <w:jc w:val="left"/>
              <w:textAlignment w:val="center"/>
              <w:rPr>
                <w:rFonts w:eastAsiaTheme="minorEastAsia"/>
                <w:color w:val="000000"/>
                <w:kern w:val="0"/>
                <w:szCs w:val="21"/>
              </w:rPr>
            </w:pPr>
            <w:r w:rsidRPr="0060345E">
              <w:rPr>
                <w:szCs w:val="21"/>
              </w:rPr>
              <w:t>R: CGTCGAACTTGAACTTGAACTTGTAGG</w:t>
            </w:r>
          </w:p>
        </w:tc>
        <w:tc>
          <w:tcPr>
            <w:tcW w:w="617" w:type="pct"/>
            <w:vMerge/>
            <w:tcBorders>
              <w:bottom w:val="single" w:sz="8" w:space="0" w:color="000000" w:themeColor="text1"/>
            </w:tcBorders>
            <w:vAlign w:val="center"/>
          </w:tcPr>
          <w:p w14:paraId="79B2F7BA" w14:textId="77777777" w:rsidR="00BC5F72" w:rsidRPr="0060345E" w:rsidRDefault="00BC5F72" w:rsidP="004E5485">
            <w:pPr>
              <w:jc w:val="center"/>
              <w:rPr>
                <w:rFonts w:eastAsiaTheme="minorEastAsia"/>
                <w:szCs w:val="21"/>
              </w:rPr>
            </w:pPr>
          </w:p>
        </w:tc>
        <w:tc>
          <w:tcPr>
            <w:tcW w:w="714" w:type="pct"/>
            <w:vMerge/>
            <w:tcBorders>
              <w:bottom w:val="single" w:sz="8" w:space="0" w:color="000000" w:themeColor="text1"/>
            </w:tcBorders>
            <w:vAlign w:val="center"/>
          </w:tcPr>
          <w:p w14:paraId="61D689D6" w14:textId="77777777" w:rsidR="00BC5F72" w:rsidRPr="0060345E" w:rsidRDefault="00BC5F72" w:rsidP="004E5485">
            <w:pPr>
              <w:jc w:val="center"/>
              <w:rPr>
                <w:rFonts w:eastAsiaTheme="minorEastAsia"/>
                <w:szCs w:val="21"/>
              </w:rPr>
            </w:pPr>
          </w:p>
        </w:tc>
        <w:tc>
          <w:tcPr>
            <w:tcW w:w="1052" w:type="pct"/>
            <w:vMerge/>
            <w:tcBorders>
              <w:bottom w:val="single" w:sz="8" w:space="0" w:color="000000" w:themeColor="text1"/>
            </w:tcBorders>
            <w:vAlign w:val="center"/>
          </w:tcPr>
          <w:p w14:paraId="7E72CCE7" w14:textId="77777777" w:rsidR="00BC5F72" w:rsidRPr="0060345E" w:rsidRDefault="00BC5F72" w:rsidP="004E5485">
            <w:pPr>
              <w:jc w:val="left"/>
              <w:rPr>
                <w:rFonts w:eastAsiaTheme="minorEastAsia"/>
                <w:szCs w:val="21"/>
              </w:rPr>
            </w:pPr>
          </w:p>
        </w:tc>
      </w:tr>
    </w:tbl>
    <w:p w14:paraId="46628D88" w14:textId="77777777" w:rsidR="00876851" w:rsidRPr="0060345E" w:rsidRDefault="00876851" w:rsidP="004E5485">
      <w:pPr>
        <w:rPr>
          <w:szCs w:val="21"/>
        </w:rPr>
      </w:pPr>
    </w:p>
    <w:p w14:paraId="4DDC8328" w14:textId="77777777" w:rsidR="001E2B9C" w:rsidRPr="0060345E" w:rsidRDefault="001E2B9C" w:rsidP="004E5485">
      <w:pPr>
        <w:widowControl/>
        <w:jc w:val="left"/>
        <w:rPr>
          <w:b/>
          <w:sz w:val="24"/>
        </w:rPr>
        <w:sectPr w:rsidR="001E2B9C" w:rsidRPr="0060345E" w:rsidSect="004E5485">
          <w:type w:val="continuous"/>
          <w:pgSz w:w="16838" w:h="11906" w:orient="landscape"/>
          <w:pgMar w:top="1418" w:right="1418" w:bottom="1418" w:left="1418" w:header="851" w:footer="992" w:gutter="0"/>
          <w:cols w:space="425"/>
          <w:docGrid w:type="linesAndChars" w:linePitch="312"/>
        </w:sectPr>
      </w:pPr>
    </w:p>
    <w:p w14:paraId="4E5A28EA" w14:textId="2D892DE8" w:rsidR="00A10B56" w:rsidRPr="0060345E" w:rsidRDefault="00A10B56" w:rsidP="004E5485">
      <w:pPr>
        <w:widowControl/>
        <w:jc w:val="left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7A11B41F" wp14:editId="74BFFF15">
            <wp:extent cx="5759450" cy="2768056"/>
            <wp:effectExtent l="0" t="0" r="0" b="0"/>
            <wp:docPr id="5" name="图片 5" descr="F:\试验方案与数据整理\2016上半年湖羊动物试验\英文文章撰写（固-液-黏）\2018-4-23文章撰写\2020-2-10 Supplemental material (figureS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试验方案与数据整理\2016上半年湖羊动物试验\英文文章撰写（固-液-黏）\2018-4-23文章撰写\2020-2-10 Supplemental material (figureS1)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768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C9E7C6" w14:textId="564F2874" w:rsidR="00BA452F" w:rsidRPr="0060345E" w:rsidRDefault="006A4D2E" w:rsidP="004E5485">
      <w:pPr>
        <w:widowControl/>
        <w:rPr>
          <w:b/>
        </w:rPr>
      </w:pPr>
      <w:r w:rsidRPr="0060345E">
        <w:rPr>
          <w:b/>
        </w:rPr>
        <w:t xml:space="preserve">Figure S1. </w:t>
      </w:r>
      <w:r w:rsidRPr="0060345E">
        <w:t xml:space="preserve">Box plots showing within-group similarity and between-group dissimilarity </w:t>
      </w:r>
      <w:r w:rsidR="002B6CC7" w:rsidRPr="0060345E">
        <w:t xml:space="preserve">of rumen microbiota </w:t>
      </w:r>
      <w:r w:rsidRPr="0060345E">
        <w:t xml:space="preserve">based on Bray-Curtis </w:t>
      </w:r>
      <w:r w:rsidR="002B6CC7" w:rsidRPr="0060345E">
        <w:t xml:space="preserve">dissimilarity </w:t>
      </w:r>
      <w:r w:rsidRPr="0060345E">
        <w:t>in different ruminal ecological niche</w:t>
      </w:r>
      <w:r w:rsidR="002B6CC7" w:rsidRPr="0060345E">
        <w:t>s</w:t>
      </w:r>
      <w:r w:rsidRPr="0060345E">
        <w:t xml:space="preserve"> of growing Hu lambs in response to alterations in dietary protein sources. The different letters denote significant differences (Kruskal-Wallis tests, FDR-adjusted q&lt;0.05).</w:t>
      </w:r>
      <w:r w:rsidR="00C578AC" w:rsidRPr="0060345E">
        <w:t xml:space="preserve"> </w:t>
      </w:r>
      <w:r w:rsidR="00C578AC" w:rsidRPr="0060345E">
        <w:rPr>
          <w:szCs w:val="18"/>
        </w:rPr>
        <w:t xml:space="preserve">DDGS: </w:t>
      </w:r>
      <w:r w:rsidR="00C578AC" w:rsidRPr="0060345E">
        <w:rPr>
          <w:szCs w:val="21"/>
        </w:rPr>
        <w:t>dried distillers grains with solubles</w:t>
      </w:r>
      <w:r w:rsidR="00C578AC" w:rsidRPr="0060345E">
        <w:rPr>
          <w:szCs w:val="18"/>
        </w:rPr>
        <w:t>, SBM: soybean meal, RE: rumen epithelium, RS: rumen solid, RL: rumen liquid.</w:t>
      </w:r>
    </w:p>
    <w:sectPr w:rsidR="00BA452F" w:rsidRPr="0060345E" w:rsidSect="004E5485">
      <w:type w:val="continuous"/>
      <w:pgSz w:w="11906" w:h="16838"/>
      <w:pgMar w:top="1418" w:right="1418" w:bottom="1418" w:left="1418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8DB7BA" w14:textId="77777777" w:rsidR="00F21FA6" w:rsidRDefault="00F21FA6" w:rsidP="00197072">
      <w:r>
        <w:separator/>
      </w:r>
    </w:p>
  </w:endnote>
  <w:endnote w:type="continuationSeparator" w:id="0">
    <w:p w14:paraId="5F958AA5" w14:textId="77777777" w:rsidR="00F21FA6" w:rsidRDefault="00F21FA6" w:rsidP="001970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663844" w14:textId="77777777" w:rsidR="00F21FA6" w:rsidRDefault="00F21FA6" w:rsidP="00197072">
      <w:r>
        <w:separator/>
      </w:r>
    </w:p>
  </w:footnote>
  <w:footnote w:type="continuationSeparator" w:id="0">
    <w:p w14:paraId="63C6C6F3" w14:textId="77777777" w:rsidR="00F21FA6" w:rsidRDefault="00F21FA6" w:rsidP="001970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A75011"/>
    <w:multiLevelType w:val="multilevel"/>
    <w:tmpl w:val="D17AC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I0MzI2szQzMDQAAiUdpeDU4uLM/DyQAotaACC9YLs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Microbi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txrpr5xr2dzke0pfa52veqasz0x5xzvrvw&quot;&gt;My EndNote Library&lt;record-ids&gt;&lt;item&gt;233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30&lt;/item&gt;&lt;item&gt;331&lt;/item&gt;&lt;item&gt;333&lt;/item&gt;&lt;item&gt;334&lt;/item&gt;&lt;item&gt;335&lt;/item&gt;&lt;item&gt;336&lt;/item&gt;&lt;item&gt;337&lt;/item&gt;&lt;item&gt;339&lt;/item&gt;&lt;item&gt;340&lt;/item&gt;&lt;item&gt;341&lt;/item&gt;&lt;item&gt;342&lt;/item&gt;&lt;item&gt;343&lt;/item&gt;&lt;item&gt;346&lt;/item&gt;&lt;item&gt;347&lt;/item&gt;&lt;item&gt;350&lt;/item&gt;&lt;item&gt;354&lt;/item&gt;&lt;item&gt;355&lt;/item&gt;&lt;item&gt;356&lt;/item&gt;&lt;item&gt;357&lt;/item&gt;&lt;item&gt;358&lt;/item&gt;&lt;item&gt;430&lt;/item&gt;&lt;item&gt;431&lt;/item&gt;&lt;item&gt;432&lt;/item&gt;&lt;item&gt;433&lt;/item&gt;&lt;item&gt;434&lt;/item&gt;&lt;item&gt;435&lt;/item&gt;&lt;item&gt;437&lt;/item&gt;&lt;item&gt;438&lt;/item&gt;&lt;item&gt;439&lt;/item&gt;&lt;item&gt;440&lt;/item&gt;&lt;item&gt;441&lt;/item&gt;&lt;item&gt;442&lt;/item&gt;&lt;item&gt;443&lt;/item&gt;&lt;item&gt;444&lt;/item&gt;&lt;item&gt;445&lt;/item&gt;&lt;item&gt;446&lt;/item&gt;&lt;item&gt;447&lt;/item&gt;&lt;item&gt;448&lt;/item&gt;&lt;item&gt;450&lt;/item&gt;&lt;item&gt;451&lt;/item&gt;&lt;item&gt;452&lt;/item&gt;&lt;item&gt;453&lt;/item&gt;&lt;item&gt;454&lt;/item&gt;&lt;item&gt;455&lt;/item&gt;&lt;/record-ids&gt;&lt;/item&gt;&lt;/Libraries&gt;"/>
  </w:docVars>
  <w:rsids>
    <w:rsidRoot w:val="009C663F"/>
    <w:rsid w:val="00000E0D"/>
    <w:rsid w:val="0000110F"/>
    <w:rsid w:val="0000157E"/>
    <w:rsid w:val="00002076"/>
    <w:rsid w:val="00002167"/>
    <w:rsid w:val="000021A8"/>
    <w:rsid w:val="00002B89"/>
    <w:rsid w:val="0000344D"/>
    <w:rsid w:val="000043DE"/>
    <w:rsid w:val="00006559"/>
    <w:rsid w:val="00007C7D"/>
    <w:rsid w:val="00007E9C"/>
    <w:rsid w:val="00007F00"/>
    <w:rsid w:val="00011275"/>
    <w:rsid w:val="00011EB0"/>
    <w:rsid w:val="00013004"/>
    <w:rsid w:val="00013D21"/>
    <w:rsid w:val="00017F5E"/>
    <w:rsid w:val="0002089C"/>
    <w:rsid w:val="0002121E"/>
    <w:rsid w:val="000218BA"/>
    <w:rsid w:val="00021F7C"/>
    <w:rsid w:val="00022B99"/>
    <w:rsid w:val="000238BE"/>
    <w:rsid w:val="00026250"/>
    <w:rsid w:val="00026B15"/>
    <w:rsid w:val="00027071"/>
    <w:rsid w:val="0002764A"/>
    <w:rsid w:val="000300C5"/>
    <w:rsid w:val="00030CA2"/>
    <w:rsid w:val="00032BBF"/>
    <w:rsid w:val="000347C6"/>
    <w:rsid w:val="00035DD0"/>
    <w:rsid w:val="00035FE1"/>
    <w:rsid w:val="000360E6"/>
    <w:rsid w:val="00036804"/>
    <w:rsid w:val="00045100"/>
    <w:rsid w:val="00047893"/>
    <w:rsid w:val="0005037F"/>
    <w:rsid w:val="000521B6"/>
    <w:rsid w:val="0005320D"/>
    <w:rsid w:val="0005702F"/>
    <w:rsid w:val="000572CC"/>
    <w:rsid w:val="000605D2"/>
    <w:rsid w:val="00060917"/>
    <w:rsid w:val="0006126D"/>
    <w:rsid w:val="00061F75"/>
    <w:rsid w:val="00063562"/>
    <w:rsid w:val="0006378E"/>
    <w:rsid w:val="0006415D"/>
    <w:rsid w:val="00064321"/>
    <w:rsid w:val="00064DC4"/>
    <w:rsid w:val="000667B9"/>
    <w:rsid w:val="00067CF7"/>
    <w:rsid w:val="000725E8"/>
    <w:rsid w:val="000729F0"/>
    <w:rsid w:val="00072BA1"/>
    <w:rsid w:val="00072BDE"/>
    <w:rsid w:val="00073A9F"/>
    <w:rsid w:val="00073F7C"/>
    <w:rsid w:val="00074207"/>
    <w:rsid w:val="000742BE"/>
    <w:rsid w:val="00074A15"/>
    <w:rsid w:val="00074C2F"/>
    <w:rsid w:val="0007513B"/>
    <w:rsid w:val="00075BED"/>
    <w:rsid w:val="000765F1"/>
    <w:rsid w:val="00081C5D"/>
    <w:rsid w:val="0008212D"/>
    <w:rsid w:val="00082F2E"/>
    <w:rsid w:val="00083CD2"/>
    <w:rsid w:val="000841D3"/>
    <w:rsid w:val="00084B93"/>
    <w:rsid w:val="00086958"/>
    <w:rsid w:val="000876E8"/>
    <w:rsid w:val="000877C2"/>
    <w:rsid w:val="00091219"/>
    <w:rsid w:val="00093886"/>
    <w:rsid w:val="0009486C"/>
    <w:rsid w:val="000977E1"/>
    <w:rsid w:val="000A002C"/>
    <w:rsid w:val="000A037C"/>
    <w:rsid w:val="000A1C5B"/>
    <w:rsid w:val="000A1DD8"/>
    <w:rsid w:val="000B045C"/>
    <w:rsid w:val="000B068E"/>
    <w:rsid w:val="000B1EEF"/>
    <w:rsid w:val="000B2779"/>
    <w:rsid w:val="000B27E0"/>
    <w:rsid w:val="000B2E99"/>
    <w:rsid w:val="000B3CF2"/>
    <w:rsid w:val="000B422B"/>
    <w:rsid w:val="000B7609"/>
    <w:rsid w:val="000C0828"/>
    <w:rsid w:val="000C08B8"/>
    <w:rsid w:val="000C0A6E"/>
    <w:rsid w:val="000C1D48"/>
    <w:rsid w:val="000C235B"/>
    <w:rsid w:val="000C4029"/>
    <w:rsid w:val="000C466B"/>
    <w:rsid w:val="000C5531"/>
    <w:rsid w:val="000C5A74"/>
    <w:rsid w:val="000C6F39"/>
    <w:rsid w:val="000C6FDE"/>
    <w:rsid w:val="000C7F58"/>
    <w:rsid w:val="000D11FE"/>
    <w:rsid w:val="000D164C"/>
    <w:rsid w:val="000D23FD"/>
    <w:rsid w:val="000D2F7A"/>
    <w:rsid w:val="000D4E61"/>
    <w:rsid w:val="000D630D"/>
    <w:rsid w:val="000D71EF"/>
    <w:rsid w:val="000E0E6C"/>
    <w:rsid w:val="000E0F32"/>
    <w:rsid w:val="000E1F8E"/>
    <w:rsid w:val="000E32B5"/>
    <w:rsid w:val="000E4962"/>
    <w:rsid w:val="000E4DB5"/>
    <w:rsid w:val="000E6211"/>
    <w:rsid w:val="000E63CA"/>
    <w:rsid w:val="000E767A"/>
    <w:rsid w:val="000F0312"/>
    <w:rsid w:val="000F0EF5"/>
    <w:rsid w:val="000F29FB"/>
    <w:rsid w:val="000F43D8"/>
    <w:rsid w:val="000F4693"/>
    <w:rsid w:val="000F46F2"/>
    <w:rsid w:val="000F474A"/>
    <w:rsid w:val="000F6199"/>
    <w:rsid w:val="000F6BC4"/>
    <w:rsid w:val="000F7F91"/>
    <w:rsid w:val="001009B9"/>
    <w:rsid w:val="0010110F"/>
    <w:rsid w:val="00102AFD"/>
    <w:rsid w:val="001039B1"/>
    <w:rsid w:val="00105374"/>
    <w:rsid w:val="001055CB"/>
    <w:rsid w:val="00106D38"/>
    <w:rsid w:val="00110A09"/>
    <w:rsid w:val="00110B3F"/>
    <w:rsid w:val="00114369"/>
    <w:rsid w:val="00115357"/>
    <w:rsid w:val="0011676C"/>
    <w:rsid w:val="00116FDC"/>
    <w:rsid w:val="0011765B"/>
    <w:rsid w:val="00120183"/>
    <w:rsid w:val="001206DE"/>
    <w:rsid w:val="00120BF6"/>
    <w:rsid w:val="0012144D"/>
    <w:rsid w:val="001232C3"/>
    <w:rsid w:val="00124CEE"/>
    <w:rsid w:val="0012619C"/>
    <w:rsid w:val="001301CC"/>
    <w:rsid w:val="00130AF7"/>
    <w:rsid w:val="001324AC"/>
    <w:rsid w:val="00132EB1"/>
    <w:rsid w:val="00132EBD"/>
    <w:rsid w:val="00133F54"/>
    <w:rsid w:val="001349A3"/>
    <w:rsid w:val="00135B85"/>
    <w:rsid w:val="00136288"/>
    <w:rsid w:val="00136361"/>
    <w:rsid w:val="00136BE6"/>
    <w:rsid w:val="00137C32"/>
    <w:rsid w:val="0014008A"/>
    <w:rsid w:val="001403A7"/>
    <w:rsid w:val="00140825"/>
    <w:rsid w:val="00145EEB"/>
    <w:rsid w:val="00146EAD"/>
    <w:rsid w:val="00147F62"/>
    <w:rsid w:val="00150980"/>
    <w:rsid w:val="00150C8B"/>
    <w:rsid w:val="001524F0"/>
    <w:rsid w:val="00153058"/>
    <w:rsid w:val="00153D46"/>
    <w:rsid w:val="00155D9A"/>
    <w:rsid w:val="00160080"/>
    <w:rsid w:val="0016021F"/>
    <w:rsid w:val="0016371A"/>
    <w:rsid w:val="001637D3"/>
    <w:rsid w:val="00164361"/>
    <w:rsid w:val="00164771"/>
    <w:rsid w:val="00164F9E"/>
    <w:rsid w:val="00165294"/>
    <w:rsid w:val="001659A6"/>
    <w:rsid w:val="00166D0F"/>
    <w:rsid w:val="001670CC"/>
    <w:rsid w:val="0016785E"/>
    <w:rsid w:val="00170CB9"/>
    <w:rsid w:val="001713BB"/>
    <w:rsid w:val="001719D3"/>
    <w:rsid w:val="00173BB4"/>
    <w:rsid w:val="00173FD8"/>
    <w:rsid w:val="0017496F"/>
    <w:rsid w:val="00175F3D"/>
    <w:rsid w:val="00177F0D"/>
    <w:rsid w:val="00181195"/>
    <w:rsid w:val="00181781"/>
    <w:rsid w:val="00182325"/>
    <w:rsid w:val="00184003"/>
    <w:rsid w:val="0018558B"/>
    <w:rsid w:val="00187462"/>
    <w:rsid w:val="001876E0"/>
    <w:rsid w:val="00187DF6"/>
    <w:rsid w:val="0019038E"/>
    <w:rsid w:val="00191B6E"/>
    <w:rsid w:val="00192402"/>
    <w:rsid w:val="001927D1"/>
    <w:rsid w:val="00196C88"/>
    <w:rsid w:val="00196EE6"/>
    <w:rsid w:val="00197072"/>
    <w:rsid w:val="001A0F2C"/>
    <w:rsid w:val="001A2051"/>
    <w:rsid w:val="001A4B08"/>
    <w:rsid w:val="001A573A"/>
    <w:rsid w:val="001A63FC"/>
    <w:rsid w:val="001B242E"/>
    <w:rsid w:val="001B3150"/>
    <w:rsid w:val="001B54AC"/>
    <w:rsid w:val="001B5E4D"/>
    <w:rsid w:val="001C05CF"/>
    <w:rsid w:val="001C10F5"/>
    <w:rsid w:val="001C1DA2"/>
    <w:rsid w:val="001C3B20"/>
    <w:rsid w:val="001C48A4"/>
    <w:rsid w:val="001C48C5"/>
    <w:rsid w:val="001C4B41"/>
    <w:rsid w:val="001C5AA7"/>
    <w:rsid w:val="001C6A2C"/>
    <w:rsid w:val="001C788F"/>
    <w:rsid w:val="001D175A"/>
    <w:rsid w:val="001D49C7"/>
    <w:rsid w:val="001D4CB1"/>
    <w:rsid w:val="001D5E7D"/>
    <w:rsid w:val="001D66F8"/>
    <w:rsid w:val="001D7CDD"/>
    <w:rsid w:val="001E28AD"/>
    <w:rsid w:val="001E2B9C"/>
    <w:rsid w:val="001E40D4"/>
    <w:rsid w:val="001E4579"/>
    <w:rsid w:val="001E7376"/>
    <w:rsid w:val="001F0961"/>
    <w:rsid w:val="001F0D26"/>
    <w:rsid w:val="001F1EBA"/>
    <w:rsid w:val="001F2D94"/>
    <w:rsid w:val="001F50E6"/>
    <w:rsid w:val="001F5C6A"/>
    <w:rsid w:val="001F5EDB"/>
    <w:rsid w:val="001F6D57"/>
    <w:rsid w:val="001F7A83"/>
    <w:rsid w:val="001F7ED2"/>
    <w:rsid w:val="00200399"/>
    <w:rsid w:val="00200C0E"/>
    <w:rsid w:val="0020130A"/>
    <w:rsid w:val="002029F0"/>
    <w:rsid w:val="00205774"/>
    <w:rsid w:val="00205EE6"/>
    <w:rsid w:val="00206B13"/>
    <w:rsid w:val="00206E86"/>
    <w:rsid w:val="00207E4A"/>
    <w:rsid w:val="00210386"/>
    <w:rsid w:val="00210691"/>
    <w:rsid w:val="002108C9"/>
    <w:rsid w:val="00211FAC"/>
    <w:rsid w:val="00212121"/>
    <w:rsid w:val="002122DA"/>
    <w:rsid w:val="00212558"/>
    <w:rsid w:val="00214CB2"/>
    <w:rsid w:val="0021515C"/>
    <w:rsid w:val="0021684D"/>
    <w:rsid w:val="00216F56"/>
    <w:rsid w:val="00216F8B"/>
    <w:rsid w:val="00221212"/>
    <w:rsid w:val="0022123C"/>
    <w:rsid w:val="00221896"/>
    <w:rsid w:val="00221BEE"/>
    <w:rsid w:val="002221E3"/>
    <w:rsid w:val="00222218"/>
    <w:rsid w:val="00223487"/>
    <w:rsid w:val="00224FF8"/>
    <w:rsid w:val="00226A5A"/>
    <w:rsid w:val="002273DA"/>
    <w:rsid w:val="002317F0"/>
    <w:rsid w:val="00233030"/>
    <w:rsid w:val="00234354"/>
    <w:rsid w:val="00234F32"/>
    <w:rsid w:val="0023587D"/>
    <w:rsid w:val="00236EFF"/>
    <w:rsid w:val="00236FF1"/>
    <w:rsid w:val="002377A2"/>
    <w:rsid w:val="00237814"/>
    <w:rsid w:val="002378A2"/>
    <w:rsid w:val="00242ACD"/>
    <w:rsid w:val="00243474"/>
    <w:rsid w:val="00243A8B"/>
    <w:rsid w:val="0024548A"/>
    <w:rsid w:val="00245CD6"/>
    <w:rsid w:val="002461DA"/>
    <w:rsid w:val="002463BF"/>
    <w:rsid w:val="0024657E"/>
    <w:rsid w:val="00246D46"/>
    <w:rsid w:val="00247777"/>
    <w:rsid w:val="00252431"/>
    <w:rsid w:val="002538CE"/>
    <w:rsid w:val="002542AB"/>
    <w:rsid w:val="00254ECB"/>
    <w:rsid w:val="00255540"/>
    <w:rsid w:val="00256484"/>
    <w:rsid w:val="00257712"/>
    <w:rsid w:val="002606FE"/>
    <w:rsid w:val="002627D5"/>
    <w:rsid w:val="00262DF6"/>
    <w:rsid w:val="002630C5"/>
    <w:rsid w:val="00263695"/>
    <w:rsid w:val="0026375A"/>
    <w:rsid w:val="00264CF4"/>
    <w:rsid w:val="002665CC"/>
    <w:rsid w:val="00272198"/>
    <w:rsid w:val="00276B31"/>
    <w:rsid w:val="00276B5D"/>
    <w:rsid w:val="00277C37"/>
    <w:rsid w:val="00277E41"/>
    <w:rsid w:val="00277FE6"/>
    <w:rsid w:val="002803E5"/>
    <w:rsid w:val="00280826"/>
    <w:rsid w:val="002811F5"/>
    <w:rsid w:val="0028309E"/>
    <w:rsid w:val="00283E76"/>
    <w:rsid w:val="002841A8"/>
    <w:rsid w:val="00284637"/>
    <w:rsid w:val="00284A6C"/>
    <w:rsid w:val="00285020"/>
    <w:rsid w:val="0028580E"/>
    <w:rsid w:val="00286E47"/>
    <w:rsid w:val="00287554"/>
    <w:rsid w:val="00287FF5"/>
    <w:rsid w:val="0029069B"/>
    <w:rsid w:val="00291F93"/>
    <w:rsid w:val="0029378E"/>
    <w:rsid w:val="00293CA4"/>
    <w:rsid w:val="00297585"/>
    <w:rsid w:val="002A0B11"/>
    <w:rsid w:val="002A1C1C"/>
    <w:rsid w:val="002A2BF7"/>
    <w:rsid w:val="002A4EF6"/>
    <w:rsid w:val="002A6D71"/>
    <w:rsid w:val="002B00E5"/>
    <w:rsid w:val="002B51BB"/>
    <w:rsid w:val="002B64BD"/>
    <w:rsid w:val="002B6CC7"/>
    <w:rsid w:val="002B71A0"/>
    <w:rsid w:val="002B74BC"/>
    <w:rsid w:val="002C061D"/>
    <w:rsid w:val="002C09F0"/>
    <w:rsid w:val="002C2376"/>
    <w:rsid w:val="002C27CE"/>
    <w:rsid w:val="002C3123"/>
    <w:rsid w:val="002C47C1"/>
    <w:rsid w:val="002C496F"/>
    <w:rsid w:val="002C4C68"/>
    <w:rsid w:val="002C5C83"/>
    <w:rsid w:val="002C6602"/>
    <w:rsid w:val="002C68A4"/>
    <w:rsid w:val="002D030B"/>
    <w:rsid w:val="002D05BC"/>
    <w:rsid w:val="002D1C35"/>
    <w:rsid w:val="002D4672"/>
    <w:rsid w:val="002D6464"/>
    <w:rsid w:val="002E0933"/>
    <w:rsid w:val="002E1905"/>
    <w:rsid w:val="002E2073"/>
    <w:rsid w:val="002E2627"/>
    <w:rsid w:val="002E2BA1"/>
    <w:rsid w:val="002E2D0A"/>
    <w:rsid w:val="002E3568"/>
    <w:rsid w:val="002E51ED"/>
    <w:rsid w:val="002E5516"/>
    <w:rsid w:val="002E6B34"/>
    <w:rsid w:val="002E6F52"/>
    <w:rsid w:val="002F0A87"/>
    <w:rsid w:val="002F175C"/>
    <w:rsid w:val="002F1B86"/>
    <w:rsid w:val="002F3071"/>
    <w:rsid w:val="002F3340"/>
    <w:rsid w:val="002F3927"/>
    <w:rsid w:val="002F3935"/>
    <w:rsid w:val="002F4C85"/>
    <w:rsid w:val="002F6C2D"/>
    <w:rsid w:val="002F7149"/>
    <w:rsid w:val="002F7DC1"/>
    <w:rsid w:val="00301107"/>
    <w:rsid w:val="00301FFF"/>
    <w:rsid w:val="003029B0"/>
    <w:rsid w:val="00302CF8"/>
    <w:rsid w:val="003032A1"/>
    <w:rsid w:val="003043BB"/>
    <w:rsid w:val="0030505C"/>
    <w:rsid w:val="0030549F"/>
    <w:rsid w:val="00305748"/>
    <w:rsid w:val="0030627F"/>
    <w:rsid w:val="003066A5"/>
    <w:rsid w:val="00307159"/>
    <w:rsid w:val="003074DC"/>
    <w:rsid w:val="00310C91"/>
    <w:rsid w:val="0031428D"/>
    <w:rsid w:val="00314D8D"/>
    <w:rsid w:val="00315117"/>
    <w:rsid w:val="00315188"/>
    <w:rsid w:val="003151C3"/>
    <w:rsid w:val="00315742"/>
    <w:rsid w:val="00315838"/>
    <w:rsid w:val="00315F88"/>
    <w:rsid w:val="003177EF"/>
    <w:rsid w:val="00320615"/>
    <w:rsid w:val="00321F03"/>
    <w:rsid w:val="00322F48"/>
    <w:rsid w:val="00323EAB"/>
    <w:rsid w:val="00323FBB"/>
    <w:rsid w:val="00325447"/>
    <w:rsid w:val="00327B0D"/>
    <w:rsid w:val="00327B24"/>
    <w:rsid w:val="0033095A"/>
    <w:rsid w:val="00332161"/>
    <w:rsid w:val="0033258D"/>
    <w:rsid w:val="00332A1A"/>
    <w:rsid w:val="003339CF"/>
    <w:rsid w:val="003363E2"/>
    <w:rsid w:val="00336595"/>
    <w:rsid w:val="00336D0C"/>
    <w:rsid w:val="003370BB"/>
    <w:rsid w:val="00341300"/>
    <w:rsid w:val="00341379"/>
    <w:rsid w:val="00341916"/>
    <w:rsid w:val="00341B8D"/>
    <w:rsid w:val="003427FA"/>
    <w:rsid w:val="00345AC0"/>
    <w:rsid w:val="00347815"/>
    <w:rsid w:val="003525D8"/>
    <w:rsid w:val="00352A8E"/>
    <w:rsid w:val="003531E0"/>
    <w:rsid w:val="00353E4B"/>
    <w:rsid w:val="0035436E"/>
    <w:rsid w:val="00354640"/>
    <w:rsid w:val="003547CF"/>
    <w:rsid w:val="003557CB"/>
    <w:rsid w:val="00355C2C"/>
    <w:rsid w:val="0035681F"/>
    <w:rsid w:val="00360023"/>
    <w:rsid w:val="00360A0A"/>
    <w:rsid w:val="003617EE"/>
    <w:rsid w:val="00361CE8"/>
    <w:rsid w:val="003639EC"/>
    <w:rsid w:val="00366322"/>
    <w:rsid w:val="0036646C"/>
    <w:rsid w:val="00366FC0"/>
    <w:rsid w:val="00367C6C"/>
    <w:rsid w:val="00370A0E"/>
    <w:rsid w:val="00374686"/>
    <w:rsid w:val="00375241"/>
    <w:rsid w:val="0037598B"/>
    <w:rsid w:val="00377AD6"/>
    <w:rsid w:val="00382639"/>
    <w:rsid w:val="00383A9D"/>
    <w:rsid w:val="00385128"/>
    <w:rsid w:val="0038678D"/>
    <w:rsid w:val="00386E00"/>
    <w:rsid w:val="00392BD9"/>
    <w:rsid w:val="00394584"/>
    <w:rsid w:val="003955FB"/>
    <w:rsid w:val="00395C1F"/>
    <w:rsid w:val="00395D97"/>
    <w:rsid w:val="003966C4"/>
    <w:rsid w:val="00397898"/>
    <w:rsid w:val="003A263A"/>
    <w:rsid w:val="003A797A"/>
    <w:rsid w:val="003B062E"/>
    <w:rsid w:val="003B226B"/>
    <w:rsid w:val="003B26CB"/>
    <w:rsid w:val="003B26FB"/>
    <w:rsid w:val="003B3C81"/>
    <w:rsid w:val="003B5198"/>
    <w:rsid w:val="003B5B55"/>
    <w:rsid w:val="003B6235"/>
    <w:rsid w:val="003B699A"/>
    <w:rsid w:val="003B7C84"/>
    <w:rsid w:val="003C23DE"/>
    <w:rsid w:val="003C3A1C"/>
    <w:rsid w:val="003C3BD2"/>
    <w:rsid w:val="003C566C"/>
    <w:rsid w:val="003C796C"/>
    <w:rsid w:val="003D01E9"/>
    <w:rsid w:val="003D18EF"/>
    <w:rsid w:val="003D2638"/>
    <w:rsid w:val="003D2D25"/>
    <w:rsid w:val="003D3752"/>
    <w:rsid w:val="003D444F"/>
    <w:rsid w:val="003D5649"/>
    <w:rsid w:val="003D629C"/>
    <w:rsid w:val="003D6A34"/>
    <w:rsid w:val="003E0485"/>
    <w:rsid w:val="003E0A81"/>
    <w:rsid w:val="003E2449"/>
    <w:rsid w:val="003E2903"/>
    <w:rsid w:val="003E60C9"/>
    <w:rsid w:val="003E61B1"/>
    <w:rsid w:val="003E6947"/>
    <w:rsid w:val="003E6B66"/>
    <w:rsid w:val="003E7E56"/>
    <w:rsid w:val="003F0089"/>
    <w:rsid w:val="003F01CD"/>
    <w:rsid w:val="003F0A1A"/>
    <w:rsid w:val="003F119C"/>
    <w:rsid w:val="003F1E88"/>
    <w:rsid w:val="003F2883"/>
    <w:rsid w:val="003F2E75"/>
    <w:rsid w:val="003F34C5"/>
    <w:rsid w:val="003F3734"/>
    <w:rsid w:val="003F3F05"/>
    <w:rsid w:val="003F42A9"/>
    <w:rsid w:val="003F5ED3"/>
    <w:rsid w:val="003F65B9"/>
    <w:rsid w:val="003F7E31"/>
    <w:rsid w:val="003F7EBB"/>
    <w:rsid w:val="0040071B"/>
    <w:rsid w:val="004014DF"/>
    <w:rsid w:val="004016C7"/>
    <w:rsid w:val="00402BC5"/>
    <w:rsid w:val="0040324A"/>
    <w:rsid w:val="004038CF"/>
    <w:rsid w:val="0040407A"/>
    <w:rsid w:val="00406318"/>
    <w:rsid w:val="004065A1"/>
    <w:rsid w:val="00406CBB"/>
    <w:rsid w:val="004106A0"/>
    <w:rsid w:val="00410D30"/>
    <w:rsid w:val="004117E0"/>
    <w:rsid w:val="00412DB9"/>
    <w:rsid w:val="004142B3"/>
    <w:rsid w:val="004143EC"/>
    <w:rsid w:val="0041721A"/>
    <w:rsid w:val="00417765"/>
    <w:rsid w:val="00422471"/>
    <w:rsid w:val="00423D20"/>
    <w:rsid w:val="00424B81"/>
    <w:rsid w:val="00425011"/>
    <w:rsid w:val="00426DBB"/>
    <w:rsid w:val="00427B2F"/>
    <w:rsid w:val="00430AC8"/>
    <w:rsid w:val="00431AD8"/>
    <w:rsid w:val="00432F95"/>
    <w:rsid w:val="00433F5B"/>
    <w:rsid w:val="004347D0"/>
    <w:rsid w:val="00436082"/>
    <w:rsid w:val="00437DE3"/>
    <w:rsid w:val="004408C5"/>
    <w:rsid w:val="00440C58"/>
    <w:rsid w:val="00440D5E"/>
    <w:rsid w:val="00442889"/>
    <w:rsid w:val="00442AEC"/>
    <w:rsid w:val="00443920"/>
    <w:rsid w:val="00444EFE"/>
    <w:rsid w:val="00445880"/>
    <w:rsid w:val="00445A95"/>
    <w:rsid w:val="00446FB8"/>
    <w:rsid w:val="00446FE3"/>
    <w:rsid w:val="004536BB"/>
    <w:rsid w:val="00454406"/>
    <w:rsid w:val="0045463A"/>
    <w:rsid w:val="0045600F"/>
    <w:rsid w:val="00457CEE"/>
    <w:rsid w:val="00457F00"/>
    <w:rsid w:val="004634C6"/>
    <w:rsid w:val="00464119"/>
    <w:rsid w:val="00464F04"/>
    <w:rsid w:val="00465879"/>
    <w:rsid w:val="00465907"/>
    <w:rsid w:val="004660C9"/>
    <w:rsid w:val="00466535"/>
    <w:rsid w:val="00466781"/>
    <w:rsid w:val="00466A32"/>
    <w:rsid w:val="00466D30"/>
    <w:rsid w:val="0047007C"/>
    <w:rsid w:val="00470A47"/>
    <w:rsid w:val="00470ECB"/>
    <w:rsid w:val="00471113"/>
    <w:rsid w:val="004719CE"/>
    <w:rsid w:val="0047497C"/>
    <w:rsid w:val="00475558"/>
    <w:rsid w:val="00480AC7"/>
    <w:rsid w:val="0048126F"/>
    <w:rsid w:val="0048239A"/>
    <w:rsid w:val="00482629"/>
    <w:rsid w:val="00483B9B"/>
    <w:rsid w:val="00483DED"/>
    <w:rsid w:val="00484121"/>
    <w:rsid w:val="004853F7"/>
    <w:rsid w:val="004859B2"/>
    <w:rsid w:val="0049067B"/>
    <w:rsid w:val="00492DB0"/>
    <w:rsid w:val="004939C9"/>
    <w:rsid w:val="0049556C"/>
    <w:rsid w:val="0049596B"/>
    <w:rsid w:val="004962C1"/>
    <w:rsid w:val="00497507"/>
    <w:rsid w:val="00497535"/>
    <w:rsid w:val="00497D93"/>
    <w:rsid w:val="004A1486"/>
    <w:rsid w:val="004A1B58"/>
    <w:rsid w:val="004A3262"/>
    <w:rsid w:val="004A48AB"/>
    <w:rsid w:val="004A5F5A"/>
    <w:rsid w:val="004A758A"/>
    <w:rsid w:val="004B02A8"/>
    <w:rsid w:val="004B0F1F"/>
    <w:rsid w:val="004B1D0F"/>
    <w:rsid w:val="004B3418"/>
    <w:rsid w:val="004B3DC3"/>
    <w:rsid w:val="004B451C"/>
    <w:rsid w:val="004B57D0"/>
    <w:rsid w:val="004B7AAA"/>
    <w:rsid w:val="004C03C0"/>
    <w:rsid w:val="004C0611"/>
    <w:rsid w:val="004C2A2B"/>
    <w:rsid w:val="004C2CC0"/>
    <w:rsid w:val="004C5CCF"/>
    <w:rsid w:val="004C6435"/>
    <w:rsid w:val="004C64B3"/>
    <w:rsid w:val="004C651A"/>
    <w:rsid w:val="004C6759"/>
    <w:rsid w:val="004D16F8"/>
    <w:rsid w:val="004D4970"/>
    <w:rsid w:val="004D5BF4"/>
    <w:rsid w:val="004D6047"/>
    <w:rsid w:val="004D6FCA"/>
    <w:rsid w:val="004D7162"/>
    <w:rsid w:val="004D716C"/>
    <w:rsid w:val="004D7EA1"/>
    <w:rsid w:val="004E0B35"/>
    <w:rsid w:val="004E0B6B"/>
    <w:rsid w:val="004E3C2F"/>
    <w:rsid w:val="004E5485"/>
    <w:rsid w:val="004E5821"/>
    <w:rsid w:val="004E5EDD"/>
    <w:rsid w:val="004E6418"/>
    <w:rsid w:val="004E7106"/>
    <w:rsid w:val="004E742A"/>
    <w:rsid w:val="004E7489"/>
    <w:rsid w:val="004F28AB"/>
    <w:rsid w:val="004F495F"/>
    <w:rsid w:val="004F5758"/>
    <w:rsid w:val="004F5FC2"/>
    <w:rsid w:val="004F6039"/>
    <w:rsid w:val="004F69D8"/>
    <w:rsid w:val="004F7061"/>
    <w:rsid w:val="00501556"/>
    <w:rsid w:val="00501EE5"/>
    <w:rsid w:val="00502C76"/>
    <w:rsid w:val="00502FFD"/>
    <w:rsid w:val="00504000"/>
    <w:rsid w:val="005044F6"/>
    <w:rsid w:val="005055BA"/>
    <w:rsid w:val="005057A5"/>
    <w:rsid w:val="00511404"/>
    <w:rsid w:val="005116EE"/>
    <w:rsid w:val="00511DA2"/>
    <w:rsid w:val="00512F49"/>
    <w:rsid w:val="005146EE"/>
    <w:rsid w:val="005161C1"/>
    <w:rsid w:val="0051658A"/>
    <w:rsid w:val="005169AE"/>
    <w:rsid w:val="00520460"/>
    <w:rsid w:val="005222FF"/>
    <w:rsid w:val="005238B1"/>
    <w:rsid w:val="00524073"/>
    <w:rsid w:val="005251C3"/>
    <w:rsid w:val="005251E0"/>
    <w:rsid w:val="0052573A"/>
    <w:rsid w:val="00526CC5"/>
    <w:rsid w:val="005271D3"/>
    <w:rsid w:val="0052774D"/>
    <w:rsid w:val="00530852"/>
    <w:rsid w:val="00531270"/>
    <w:rsid w:val="00531635"/>
    <w:rsid w:val="00531896"/>
    <w:rsid w:val="005319A4"/>
    <w:rsid w:val="00532C23"/>
    <w:rsid w:val="00532FDF"/>
    <w:rsid w:val="00533154"/>
    <w:rsid w:val="00533B80"/>
    <w:rsid w:val="005366D5"/>
    <w:rsid w:val="00537F95"/>
    <w:rsid w:val="00540350"/>
    <w:rsid w:val="00540798"/>
    <w:rsid w:val="00540BA1"/>
    <w:rsid w:val="00542C6F"/>
    <w:rsid w:val="00543F47"/>
    <w:rsid w:val="0054451E"/>
    <w:rsid w:val="005458FC"/>
    <w:rsid w:val="005506EA"/>
    <w:rsid w:val="0055546B"/>
    <w:rsid w:val="00557668"/>
    <w:rsid w:val="00560036"/>
    <w:rsid w:val="005603E5"/>
    <w:rsid w:val="0056057A"/>
    <w:rsid w:val="005617A8"/>
    <w:rsid w:val="00561B06"/>
    <w:rsid w:val="00563BC1"/>
    <w:rsid w:val="0056423D"/>
    <w:rsid w:val="00564F95"/>
    <w:rsid w:val="00566B04"/>
    <w:rsid w:val="005673F0"/>
    <w:rsid w:val="00570B2C"/>
    <w:rsid w:val="005712E8"/>
    <w:rsid w:val="00571A11"/>
    <w:rsid w:val="00571FC3"/>
    <w:rsid w:val="00572600"/>
    <w:rsid w:val="005743AE"/>
    <w:rsid w:val="0057568B"/>
    <w:rsid w:val="0057649E"/>
    <w:rsid w:val="00576CFD"/>
    <w:rsid w:val="00577994"/>
    <w:rsid w:val="00580503"/>
    <w:rsid w:val="0058292A"/>
    <w:rsid w:val="00584601"/>
    <w:rsid w:val="00586903"/>
    <w:rsid w:val="00586C81"/>
    <w:rsid w:val="00590B57"/>
    <w:rsid w:val="005917E0"/>
    <w:rsid w:val="00592181"/>
    <w:rsid w:val="00592556"/>
    <w:rsid w:val="00594F01"/>
    <w:rsid w:val="00595352"/>
    <w:rsid w:val="005A1D7C"/>
    <w:rsid w:val="005A283B"/>
    <w:rsid w:val="005A4304"/>
    <w:rsid w:val="005A451B"/>
    <w:rsid w:val="005A4679"/>
    <w:rsid w:val="005A5CB5"/>
    <w:rsid w:val="005A6565"/>
    <w:rsid w:val="005B07FE"/>
    <w:rsid w:val="005B09DE"/>
    <w:rsid w:val="005B1588"/>
    <w:rsid w:val="005B1623"/>
    <w:rsid w:val="005B18C5"/>
    <w:rsid w:val="005B1A5B"/>
    <w:rsid w:val="005B385E"/>
    <w:rsid w:val="005B3D3B"/>
    <w:rsid w:val="005B3EEB"/>
    <w:rsid w:val="005B460D"/>
    <w:rsid w:val="005B5CA6"/>
    <w:rsid w:val="005B639E"/>
    <w:rsid w:val="005B712B"/>
    <w:rsid w:val="005B7537"/>
    <w:rsid w:val="005B7AF4"/>
    <w:rsid w:val="005B7D38"/>
    <w:rsid w:val="005C051C"/>
    <w:rsid w:val="005C0C7E"/>
    <w:rsid w:val="005C110D"/>
    <w:rsid w:val="005C1459"/>
    <w:rsid w:val="005C5603"/>
    <w:rsid w:val="005C67D6"/>
    <w:rsid w:val="005D4BF5"/>
    <w:rsid w:val="005D6FC9"/>
    <w:rsid w:val="005E1667"/>
    <w:rsid w:val="005E22BD"/>
    <w:rsid w:val="005E2E3D"/>
    <w:rsid w:val="005E3FD1"/>
    <w:rsid w:val="005E4BEF"/>
    <w:rsid w:val="005E5C6D"/>
    <w:rsid w:val="005E79D5"/>
    <w:rsid w:val="005E7CF4"/>
    <w:rsid w:val="005F0244"/>
    <w:rsid w:val="005F033A"/>
    <w:rsid w:val="005F2719"/>
    <w:rsid w:val="005F2D3B"/>
    <w:rsid w:val="005F2F48"/>
    <w:rsid w:val="005F39BB"/>
    <w:rsid w:val="005F4419"/>
    <w:rsid w:val="005F4E25"/>
    <w:rsid w:val="005F5097"/>
    <w:rsid w:val="005F5A3D"/>
    <w:rsid w:val="006000B6"/>
    <w:rsid w:val="00600116"/>
    <w:rsid w:val="00601B68"/>
    <w:rsid w:val="00601F17"/>
    <w:rsid w:val="0060246F"/>
    <w:rsid w:val="0060345E"/>
    <w:rsid w:val="00603676"/>
    <w:rsid w:val="00603DBF"/>
    <w:rsid w:val="006046EF"/>
    <w:rsid w:val="006057C1"/>
    <w:rsid w:val="006057CF"/>
    <w:rsid w:val="0061016E"/>
    <w:rsid w:val="00611A6F"/>
    <w:rsid w:val="00611CDA"/>
    <w:rsid w:val="006127D6"/>
    <w:rsid w:val="00612D28"/>
    <w:rsid w:val="006157EF"/>
    <w:rsid w:val="00617922"/>
    <w:rsid w:val="00622D5D"/>
    <w:rsid w:val="00623AC5"/>
    <w:rsid w:val="00623D5F"/>
    <w:rsid w:val="006248A1"/>
    <w:rsid w:val="00624EC0"/>
    <w:rsid w:val="006257ED"/>
    <w:rsid w:val="00625D8B"/>
    <w:rsid w:val="006273E4"/>
    <w:rsid w:val="006274A1"/>
    <w:rsid w:val="00634579"/>
    <w:rsid w:val="00634ACC"/>
    <w:rsid w:val="00634B6C"/>
    <w:rsid w:val="00635318"/>
    <w:rsid w:val="006365EF"/>
    <w:rsid w:val="006366C3"/>
    <w:rsid w:val="0063670C"/>
    <w:rsid w:val="00636EA9"/>
    <w:rsid w:val="00637632"/>
    <w:rsid w:val="00637CAE"/>
    <w:rsid w:val="00637F3B"/>
    <w:rsid w:val="00640F1A"/>
    <w:rsid w:val="00641905"/>
    <w:rsid w:val="00642F26"/>
    <w:rsid w:val="0064477F"/>
    <w:rsid w:val="0064656C"/>
    <w:rsid w:val="0065133B"/>
    <w:rsid w:val="006518BE"/>
    <w:rsid w:val="00651D7E"/>
    <w:rsid w:val="00651DF4"/>
    <w:rsid w:val="00653E31"/>
    <w:rsid w:val="00654A94"/>
    <w:rsid w:val="00655C34"/>
    <w:rsid w:val="00656E59"/>
    <w:rsid w:val="0065702D"/>
    <w:rsid w:val="0065703A"/>
    <w:rsid w:val="006576DF"/>
    <w:rsid w:val="00660756"/>
    <w:rsid w:val="00661C9A"/>
    <w:rsid w:val="0066272D"/>
    <w:rsid w:val="00662F97"/>
    <w:rsid w:val="006638FE"/>
    <w:rsid w:val="0066574B"/>
    <w:rsid w:val="006658AF"/>
    <w:rsid w:val="00665B72"/>
    <w:rsid w:val="006663C2"/>
    <w:rsid w:val="00667D4A"/>
    <w:rsid w:val="00673FBB"/>
    <w:rsid w:val="00674811"/>
    <w:rsid w:val="0067543F"/>
    <w:rsid w:val="00676E76"/>
    <w:rsid w:val="00680AFC"/>
    <w:rsid w:val="00681AB0"/>
    <w:rsid w:val="00682145"/>
    <w:rsid w:val="00683A8F"/>
    <w:rsid w:val="00684355"/>
    <w:rsid w:val="0068542F"/>
    <w:rsid w:val="00685640"/>
    <w:rsid w:val="00685C17"/>
    <w:rsid w:val="006872B1"/>
    <w:rsid w:val="006923C9"/>
    <w:rsid w:val="00693A3C"/>
    <w:rsid w:val="006940AF"/>
    <w:rsid w:val="00694385"/>
    <w:rsid w:val="006949BB"/>
    <w:rsid w:val="00694E62"/>
    <w:rsid w:val="00696114"/>
    <w:rsid w:val="006968F2"/>
    <w:rsid w:val="00697596"/>
    <w:rsid w:val="006A122C"/>
    <w:rsid w:val="006A1BA0"/>
    <w:rsid w:val="006A31C5"/>
    <w:rsid w:val="006A44AB"/>
    <w:rsid w:val="006A4D2E"/>
    <w:rsid w:val="006A73A7"/>
    <w:rsid w:val="006A79C7"/>
    <w:rsid w:val="006B089B"/>
    <w:rsid w:val="006B3516"/>
    <w:rsid w:val="006B4D80"/>
    <w:rsid w:val="006B5867"/>
    <w:rsid w:val="006B6C61"/>
    <w:rsid w:val="006B784F"/>
    <w:rsid w:val="006C1C65"/>
    <w:rsid w:val="006C2EA9"/>
    <w:rsid w:val="006C4889"/>
    <w:rsid w:val="006C4DFF"/>
    <w:rsid w:val="006C4E7B"/>
    <w:rsid w:val="006C696E"/>
    <w:rsid w:val="006C7788"/>
    <w:rsid w:val="006D1418"/>
    <w:rsid w:val="006D18C6"/>
    <w:rsid w:val="006D1BA7"/>
    <w:rsid w:val="006D48F8"/>
    <w:rsid w:val="006D4B0F"/>
    <w:rsid w:val="006D5A2E"/>
    <w:rsid w:val="006D7535"/>
    <w:rsid w:val="006E056F"/>
    <w:rsid w:val="006E0CB0"/>
    <w:rsid w:val="006E15A3"/>
    <w:rsid w:val="006E1841"/>
    <w:rsid w:val="006E35F8"/>
    <w:rsid w:val="006E493B"/>
    <w:rsid w:val="006E5E8A"/>
    <w:rsid w:val="006E669E"/>
    <w:rsid w:val="006E7843"/>
    <w:rsid w:val="006F2CE1"/>
    <w:rsid w:val="006F4996"/>
    <w:rsid w:val="006F548C"/>
    <w:rsid w:val="006F672C"/>
    <w:rsid w:val="006F7563"/>
    <w:rsid w:val="00700550"/>
    <w:rsid w:val="007005A3"/>
    <w:rsid w:val="0070091A"/>
    <w:rsid w:val="00701598"/>
    <w:rsid w:val="00701C6E"/>
    <w:rsid w:val="00703EBE"/>
    <w:rsid w:val="00704816"/>
    <w:rsid w:val="00706594"/>
    <w:rsid w:val="007103D8"/>
    <w:rsid w:val="00711AA6"/>
    <w:rsid w:val="00712253"/>
    <w:rsid w:val="007122CB"/>
    <w:rsid w:val="007130DE"/>
    <w:rsid w:val="007155C8"/>
    <w:rsid w:val="0071587B"/>
    <w:rsid w:val="00715CB5"/>
    <w:rsid w:val="00716365"/>
    <w:rsid w:val="007218AE"/>
    <w:rsid w:val="00721DA6"/>
    <w:rsid w:val="0072252B"/>
    <w:rsid w:val="00722AF1"/>
    <w:rsid w:val="0072343A"/>
    <w:rsid w:val="0072402A"/>
    <w:rsid w:val="00725203"/>
    <w:rsid w:val="00726A35"/>
    <w:rsid w:val="00726B85"/>
    <w:rsid w:val="00727688"/>
    <w:rsid w:val="007302A2"/>
    <w:rsid w:val="007307F0"/>
    <w:rsid w:val="00731A82"/>
    <w:rsid w:val="00732D2E"/>
    <w:rsid w:val="00734E29"/>
    <w:rsid w:val="00735573"/>
    <w:rsid w:val="0073681E"/>
    <w:rsid w:val="007406D4"/>
    <w:rsid w:val="007425E6"/>
    <w:rsid w:val="00742636"/>
    <w:rsid w:val="00743DB1"/>
    <w:rsid w:val="00744F79"/>
    <w:rsid w:val="007455FA"/>
    <w:rsid w:val="00745D76"/>
    <w:rsid w:val="00746353"/>
    <w:rsid w:val="00746C31"/>
    <w:rsid w:val="00750552"/>
    <w:rsid w:val="00750AD1"/>
    <w:rsid w:val="00750D54"/>
    <w:rsid w:val="0075286E"/>
    <w:rsid w:val="007529B8"/>
    <w:rsid w:val="007532F6"/>
    <w:rsid w:val="00753FEF"/>
    <w:rsid w:val="00754070"/>
    <w:rsid w:val="00754482"/>
    <w:rsid w:val="00754909"/>
    <w:rsid w:val="00757B44"/>
    <w:rsid w:val="00761617"/>
    <w:rsid w:val="00764CE6"/>
    <w:rsid w:val="007658D2"/>
    <w:rsid w:val="0076671E"/>
    <w:rsid w:val="00767207"/>
    <w:rsid w:val="00767635"/>
    <w:rsid w:val="007677FC"/>
    <w:rsid w:val="007702D0"/>
    <w:rsid w:val="00772CE2"/>
    <w:rsid w:val="007739EE"/>
    <w:rsid w:val="00774F96"/>
    <w:rsid w:val="007771C5"/>
    <w:rsid w:val="00780986"/>
    <w:rsid w:val="00780F3D"/>
    <w:rsid w:val="00780F7C"/>
    <w:rsid w:val="007813E3"/>
    <w:rsid w:val="007863D5"/>
    <w:rsid w:val="00786E2C"/>
    <w:rsid w:val="007900A3"/>
    <w:rsid w:val="00791254"/>
    <w:rsid w:val="00792353"/>
    <w:rsid w:val="00792A7B"/>
    <w:rsid w:val="0079359E"/>
    <w:rsid w:val="00793D5C"/>
    <w:rsid w:val="0079469F"/>
    <w:rsid w:val="007963C6"/>
    <w:rsid w:val="00796F21"/>
    <w:rsid w:val="00797490"/>
    <w:rsid w:val="00797B0E"/>
    <w:rsid w:val="007A1C7A"/>
    <w:rsid w:val="007A2406"/>
    <w:rsid w:val="007A2B6B"/>
    <w:rsid w:val="007A2B76"/>
    <w:rsid w:val="007A37F7"/>
    <w:rsid w:val="007A4555"/>
    <w:rsid w:val="007A6985"/>
    <w:rsid w:val="007A7EF3"/>
    <w:rsid w:val="007A7F1D"/>
    <w:rsid w:val="007B0AB5"/>
    <w:rsid w:val="007B134D"/>
    <w:rsid w:val="007B1673"/>
    <w:rsid w:val="007B19E4"/>
    <w:rsid w:val="007B2163"/>
    <w:rsid w:val="007B39D5"/>
    <w:rsid w:val="007B41DB"/>
    <w:rsid w:val="007B4C3C"/>
    <w:rsid w:val="007B50A6"/>
    <w:rsid w:val="007B53C9"/>
    <w:rsid w:val="007B5649"/>
    <w:rsid w:val="007B7B99"/>
    <w:rsid w:val="007C28CF"/>
    <w:rsid w:val="007C3119"/>
    <w:rsid w:val="007C3216"/>
    <w:rsid w:val="007C383E"/>
    <w:rsid w:val="007C397A"/>
    <w:rsid w:val="007C464C"/>
    <w:rsid w:val="007C52E4"/>
    <w:rsid w:val="007C5B3E"/>
    <w:rsid w:val="007C5B4A"/>
    <w:rsid w:val="007C5BDF"/>
    <w:rsid w:val="007C6AFC"/>
    <w:rsid w:val="007C7D9D"/>
    <w:rsid w:val="007D1C20"/>
    <w:rsid w:val="007D1E70"/>
    <w:rsid w:val="007D2268"/>
    <w:rsid w:val="007D24F8"/>
    <w:rsid w:val="007D2FF9"/>
    <w:rsid w:val="007D3F72"/>
    <w:rsid w:val="007D46BB"/>
    <w:rsid w:val="007D5665"/>
    <w:rsid w:val="007D5C56"/>
    <w:rsid w:val="007D5E9A"/>
    <w:rsid w:val="007D6046"/>
    <w:rsid w:val="007D617E"/>
    <w:rsid w:val="007D7F64"/>
    <w:rsid w:val="007E15B1"/>
    <w:rsid w:val="007E1637"/>
    <w:rsid w:val="007E357F"/>
    <w:rsid w:val="007E4A7C"/>
    <w:rsid w:val="007E5CAA"/>
    <w:rsid w:val="007E60DF"/>
    <w:rsid w:val="007F0776"/>
    <w:rsid w:val="007F142E"/>
    <w:rsid w:val="007F19F2"/>
    <w:rsid w:val="007F1DEA"/>
    <w:rsid w:val="007F294C"/>
    <w:rsid w:val="007F2C4A"/>
    <w:rsid w:val="007F2DAE"/>
    <w:rsid w:val="007F3945"/>
    <w:rsid w:val="007F4989"/>
    <w:rsid w:val="007F4BB6"/>
    <w:rsid w:val="007F531F"/>
    <w:rsid w:val="007F5E58"/>
    <w:rsid w:val="007F72CC"/>
    <w:rsid w:val="007F7400"/>
    <w:rsid w:val="007F78D9"/>
    <w:rsid w:val="008016A3"/>
    <w:rsid w:val="00801977"/>
    <w:rsid w:val="00802304"/>
    <w:rsid w:val="008024F3"/>
    <w:rsid w:val="00804CB4"/>
    <w:rsid w:val="00804FA5"/>
    <w:rsid w:val="00804FF6"/>
    <w:rsid w:val="008065E6"/>
    <w:rsid w:val="00806EA0"/>
    <w:rsid w:val="00807E53"/>
    <w:rsid w:val="00812183"/>
    <w:rsid w:val="008136B5"/>
    <w:rsid w:val="00814AD8"/>
    <w:rsid w:val="00815556"/>
    <w:rsid w:val="00815CEA"/>
    <w:rsid w:val="00816071"/>
    <w:rsid w:val="00817FF4"/>
    <w:rsid w:val="00820B7A"/>
    <w:rsid w:val="00821256"/>
    <w:rsid w:val="0082423A"/>
    <w:rsid w:val="00824AA8"/>
    <w:rsid w:val="00827FC4"/>
    <w:rsid w:val="00830528"/>
    <w:rsid w:val="008307C3"/>
    <w:rsid w:val="00831822"/>
    <w:rsid w:val="00832624"/>
    <w:rsid w:val="00832928"/>
    <w:rsid w:val="0083423D"/>
    <w:rsid w:val="00834814"/>
    <w:rsid w:val="00835DFC"/>
    <w:rsid w:val="0084082F"/>
    <w:rsid w:val="00841058"/>
    <w:rsid w:val="00841529"/>
    <w:rsid w:val="0084279A"/>
    <w:rsid w:val="00843B0E"/>
    <w:rsid w:val="008444AB"/>
    <w:rsid w:val="008452AB"/>
    <w:rsid w:val="00845412"/>
    <w:rsid w:val="00846FB0"/>
    <w:rsid w:val="008500C6"/>
    <w:rsid w:val="008543E7"/>
    <w:rsid w:val="008557D3"/>
    <w:rsid w:val="00856BC0"/>
    <w:rsid w:val="00856EBC"/>
    <w:rsid w:val="00857CBB"/>
    <w:rsid w:val="00864B59"/>
    <w:rsid w:val="0086654C"/>
    <w:rsid w:val="0086681B"/>
    <w:rsid w:val="00866A2C"/>
    <w:rsid w:val="0086785A"/>
    <w:rsid w:val="00870578"/>
    <w:rsid w:val="00870723"/>
    <w:rsid w:val="00871A5E"/>
    <w:rsid w:val="00873F6B"/>
    <w:rsid w:val="00876851"/>
    <w:rsid w:val="00876E22"/>
    <w:rsid w:val="0088013C"/>
    <w:rsid w:val="00882BB5"/>
    <w:rsid w:val="0088408E"/>
    <w:rsid w:val="008849A1"/>
    <w:rsid w:val="00890058"/>
    <w:rsid w:val="00890F1B"/>
    <w:rsid w:val="00893293"/>
    <w:rsid w:val="00894C12"/>
    <w:rsid w:val="008964EA"/>
    <w:rsid w:val="008A3FEE"/>
    <w:rsid w:val="008A4F12"/>
    <w:rsid w:val="008A6485"/>
    <w:rsid w:val="008A786A"/>
    <w:rsid w:val="008B068F"/>
    <w:rsid w:val="008B189B"/>
    <w:rsid w:val="008B2CD6"/>
    <w:rsid w:val="008B2EF5"/>
    <w:rsid w:val="008B3350"/>
    <w:rsid w:val="008B4F18"/>
    <w:rsid w:val="008B5C15"/>
    <w:rsid w:val="008B5F56"/>
    <w:rsid w:val="008B6E8A"/>
    <w:rsid w:val="008B7210"/>
    <w:rsid w:val="008C1349"/>
    <w:rsid w:val="008C157F"/>
    <w:rsid w:val="008C3704"/>
    <w:rsid w:val="008C5EA5"/>
    <w:rsid w:val="008C6CDC"/>
    <w:rsid w:val="008D21AF"/>
    <w:rsid w:val="008D38B4"/>
    <w:rsid w:val="008D4635"/>
    <w:rsid w:val="008D5331"/>
    <w:rsid w:val="008D5761"/>
    <w:rsid w:val="008D6C2A"/>
    <w:rsid w:val="008E1190"/>
    <w:rsid w:val="008E2B32"/>
    <w:rsid w:val="008E3899"/>
    <w:rsid w:val="008E499E"/>
    <w:rsid w:val="008E4FA0"/>
    <w:rsid w:val="008E5014"/>
    <w:rsid w:val="008E5167"/>
    <w:rsid w:val="008E6BC1"/>
    <w:rsid w:val="008E7541"/>
    <w:rsid w:val="008F02A5"/>
    <w:rsid w:val="008F1A59"/>
    <w:rsid w:val="008F3B33"/>
    <w:rsid w:val="008F49F6"/>
    <w:rsid w:val="008F5BF4"/>
    <w:rsid w:val="008F6E20"/>
    <w:rsid w:val="008F7E30"/>
    <w:rsid w:val="008F7FA6"/>
    <w:rsid w:val="00900196"/>
    <w:rsid w:val="00900D08"/>
    <w:rsid w:val="00901EE8"/>
    <w:rsid w:val="00903F0E"/>
    <w:rsid w:val="00904006"/>
    <w:rsid w:val="0090482C"/>
    <w:rsid w:val="00904C33"/>
    <w:rsid w:val="0090664C"/>
    <w:rsid w:val="00906B5D"/>
    <w:rsid w:val="009072E9"/>
    <w:rsid w:val="009079DE"/>
    <w:rsid w:val="009107CD"/>
    <w:rsid w:val="009138AE"/>
    <w:rsid w:val="00921DCA"/>
    <w:rsid w:val="009229DE"/>
    <w:rsid w:val="009234F4"/>
    <w:rsid w:val="00923FB7"/>
    <w:rsid w:val="009256A5"/>
    <w:rsid w:val="009263FE"/>
    <w:rsid w:val="00927F24"/>
    <w:rsid w:val="009305C2"/>
    <w:rsid w:val="00930C27"/>
    <w:rsid w:val="00932615"/>
    <w:rsid w:val="0093279E"/>
    <w:rsid w:val="00935749"/>
    <w:rsid w:val="00936F7A"/>
    <w:rsid w:val="0093724D"/>
    <w:rsid w:val="00937D40"/>
    <w:rsid w:val="00937EAE"/>
    <w:rsid w:val="009409E3"/>
    <w:rsid w:val="00944977"/>
    <w:rsid w:val="009468BB"/>
    <w:rsid w:val="00950941"/>
    <w:rsid w:val="00952452"/>
    <w:rsid w:val="009537A7"/>
    <w:rsid w:val="00954FD4"/>
    <w:rsid w:val="00955E99"/>
    <w:rsid w:val="00956023"/>
    <w:rsid w:val="00956142"/>
    <w:rsid w:val="00957CE8"/>
    <w:rsid w:val="00961E6E"/>
    <w:rsid w:val="00961E88"/>
    <w:rsid w:val="00962665"/>
    <w:rsid w:val="00963521"/>
    <w:rsid w:val="00964EBE"/>
    <w:rsid w:val="00973DD8"/>
    <w:rsid w:val="009771AE"/>
    <w:rsid w:val="00977766"/>
    <w:rsid w:val="009817A6"/>
    <w:rsid w:val="00981C1F"/>
    <w:rsid w:val="00983511"/>
    <w:rsid w:val="00985063"/>
    <w:rsid w:val="00985B32"/>
    <w:rsid w:val="009874BC"/>
    <w:rsid w:val="009908C8"/>
    <w:rsid w:val="009948C9"/>
    <w:rsid w:val="009956D1"/>
    <w:rsid w:val="00995B29"/>
    <w:rsid w:val="00996B05"/>
    <w:rsid w:val="00996EB9"/>
    <w:rsid w:val="00997A37"/>
    <w:rsid w:val="009A1843"/>
    <w:rsid w:val="009A19A4"/>
    <w:rsid w:val="009A1BEB"/>
    <w:rsid w:val="009A2235"/>
    <w:rsid w:val="009A402B"/>
    <w:rsid w:val="009A561F"/>
    <w:rsid w:val="009A6A73"/>
    <w:rsid w:val="009A7895"/>
    <w:rsid w:val="009B29F9"/>
    <w:rsid w:val="009B3400"/>
    <w:rsid w:val="009B4522"/>
    <w:rsid w:val="009B46EE"/>
    <w:rsid w:val="009B55CF"/>
    <w:rsid w:val="009B5E0E"/>
    <w:rsid w:val="009B6EB5"/>
    <w:rsid w:val="009B7B93"/>
    <w:rsid w:val="009C37FB"/>
    <w:rsid w:val="009C4944"/>
    <w:rsid w:val="009C50F8"/>
    <w:rsid w:val="009C663F"/>
    <w:rsid w:val="009C7E12"/>
    <w:rsid w:val="009D000E"/>
    <w:rsid w:val="009D101B"/>
    <w:rsid w:val="009D2A61"/>
    <w:rsid w:val="009D3F57"/>
    <w:rsid w:val="009D4B4B"/>
    <w:rsid w:val="009D54FC"/>
    <w:rsid w:val="009D6D09"/>
    <w:rsid w:val="009D6D28"/>
    <w:rsid w:val="009E06BF"/>
    <w:rsid w:val="009E175C"/>
    <w:rsid w:val="009E3AA6"/>
    <w:rsid w:val="009E4BF2"/>
    <w:rsid w:val="009E6EF0"/>
    <w:rsid w:val="009E7363"/>
    <w:rsid w:val="009F18C6"/>
    <w:rsid w:val="009F19F8"/>
    <w:rsid w:val="009F206C"/>
    <w:rsid w:val="009F2130"/>
    <w:rsid w:val="009F4538"/>
    <w:rsid w:val="009F4AB7"/>
    <w:rsid w:val="00A00782"/>
    <w:rsid w:val="00A018AB"/>
    <w:rsid w:val="00A01AB7"/>
    <w:rsid w:val="00A02A03"/>
    <w:rsid w:val="00A04141"/>
    <w:rsid w:val="00A04EB0"/>
    <w:rsid w:val="00A0541C"/>
    <w:rsid w:val="00A071CF"/>
    <w:rsid w:val="00A07220"/>
    <w:rsid w:val="00A106A1"/>
    <w:rsid w:val="00A10B56"/>
    <w:rsid w:val="00A11AC9"/>
    <w:rsid w:val="00A1236C"/>
    <w:rsid w:val="00A1328C"/>
    <w:rsid w:val="00A13C59"/>
    <w:rsid w:val="00A141F3"/>
    <w:rsid w:val="00A14CB5"/>
    <w:rsid w:val="00A16CDB"/>
    <w:rsid w:val="00A2259C"/>
    <w:rsid w:val="00A228EA"/>
    <w:rsid w:val="00A22BF6"/>
    <w:rsid w:val="00A22C36"/>
    <w:rsid w:val="00A247AC"/>
    <w:rsid w:val="00A253BE"/>
    <w:rsid w:val="00A253DA"/>
    <w:rsid w:val="00A25648"/>
    <w:rsid w:val="00A25D02"/>
    <w:rsid w:val="00A26CFC"/>
    <w:rsid w:val="00A3005C"/>
    <w:rsid w:val="00A31274"/>
    <w:rsid w:val="00A3270F"/>
    <w:rsid w:val="00A329E1"/>
    <w:rsid w:val="00A3491D"/>
    <w:rsid w:val="00A34D0C"/>
    <w:rsid w:val="00A4243A"/>
    <w:rsid w:val="00A42520"/>
    <w:rsid w:val="00A43AB7"/>
    <w:rsid w:val="00A43E45"/>
    <w:rsid w:val="00A43E93"/>
    <w:rsid w:val="00A45544"/>
    <w:rsid w:val="00A4712F"/>
    <w:rsid w:val="00A477C1"/>
    <w:rsid w:val="00A52D1C"/>
    <w:rsid w:val="00A536FC"/>
    <w:rsid w:val="00A53DBC"/>
    <w:rsid w:val="00A5542C"/>
    <w:rsid w:val="00A555BF"/>
    <w:rsid w:val="00A55A81"/>
    <w:rsid w:val="00A567F7"/>
    <w:rsid w:val="00A6134F"/>
    <w:rsid w:val="00A6213E"/>
    <w:rsid w:val="00A63158"/>
    <w:rsid w:val="00A633E1"/>
    <w:rsid w:val="00A649BE"/>
    <w:rsid w:val="00A67EBB"/>
    <w:rsid w:val="00A720A1"/>
    <w:rsid w:val="00A72297"/>
    <w:rsid w:val="00A73821"/>
    <w:rsid w:val="00A7479D"/>
    <w:rsid w:val="00A752E0"/>
    <w:rsid w:val="00A76A49"/>
    <w:rsid w:val="00A772F3"/>
    <w:rsid w:val="00A83647"/>
    <w:rsid w:val="00A83897"/>
    <w:rsid w:val="00A87046"/>
    <w:rsid w:val="00A87177"/>
    <w:rsid w:val="00A90CB6"/>
    <w:rsid w:val="00A90E6C"/>
    <w:rsid w:val="00A910BB"/>
    <w:rsid w:val="00A942BF"/>
    <w:rsid w:val="00A9526F"/>
    <w:rsid w:val="00A95874"/>
    <w:rsid w:val="00A97665"/>
    <w:rsid w:val="00A97A01"/>
    <w:rsid w:val="00A97DC4"/>
    <w:rsid w:val="00A97EE0"/>
    <w:rsid w:val="00AA00F1"/>
    <w:rsid w:val="00AA08ED"/>
    <w:rsid w:val="00AA190B"/>
    <w:rsid w:val="00AA1989"/>
    <w:rsid w:val="00AA3D11"/>
    <w:rsid w:val="00AA4F94"/>
    <w:rsid w:val="00AA7547"/>
    <w:rsid w:val="00AA7896"/>
    <w:rsid w:val="00AA7CE0"/>
    <w:rsid w:val="00AB04E1"/>
    <w:rsid w:val="00AB0565"/>
    <w:rsid w:val="00AB0932"/>
    <w:rsid w:val="00AB0D03"/>
    <w:rsid w:val="00AB0FB6"/>
    <w:rsid w:val="00AB2348"/>
    <w:rsid w:val="00AB259C"/>
    <w:rsid w:val="00AB5243"/>
    <w:rsid w:val="00AB530E"/>
    <w:rsid w:val="00AB6200"/>
    <w:rsid w:val="00AB62E6"/>
    <w:rsid w:val="00AB71F8"/>
    <w:rsid w:val="00AC0982"/>
    <w:rsid w:val="00AC15DD"/>
    <w:rsid w:val="00AC2AFE"/>
    <w:rsid w:val="00AC3314"/>
    <w:rsid w:val="00AC4BE1"/>
    <w:rsid w:val="00AC5817"/>
    <w:rsid w:val="00AC6134"/>
    <w:rsid w:val="00AC7822"/>
    <w:rsid w:val="00AD0728"/>
    <w:rsid w:val="00AD119B"/>
    <w:rsid w:val="00AD1F38"/>
    <w:rsid w:val="00AD22FF"/>
    <w:rsid w:val="00AD3537"/>
    <w:rsid w:val="00AD3AAE"/>
    <w:rsid w:val="00AD535C"/>
    <w:rsid w:val="00AD5F79"/>
    <w:rsid w:val="00AD7A34"/>
    <w:rsid w:val="00AE0C87"/>
    <w:rsid w:val="00AE0E2D"/>
    <w:rsid w:val="00AE2B6F"/>
    <w:rsid w:val="00AE4974"/>
    <w:rsid w:val="00AE5C32"/>
    <w:rsid w:val="00AF10F3"/>
    <w:rsid w:val="00AF21F5"/>
    <w:rsid w:val="00AF37B2"/>
    <w:rsid w:val="00AF3843"/>
    <w:rsid w:val="00AF592C"/>
    <w:rsid w:val="00AF72C7"/>
    <w:rsid w:val="00AF74AF"/>
    <w:rsid w:val="00AF7DFE"/>
    <w:rsid w:val="00B010D5"/>
    <w:rsid w:val="00B0131F"/>
    <w:rsid w:val="00B0149B"/>
    <w:rsid w:val="00B01C5C"/>
    <w:rsid w:val="00B02251"/>
    <w:rsid w:val="00B03B25"/>
    <w:rsid w:val="00B047E8"/>
    <w:rsid w:val="00B109FA"/>
    <w:rsid w:val="00B1181A"/>
    <w:rsid w:val="00B15091"/>
    <w:rsid w:val="00B153B2"/>
    <w:rsid w:val="00B15747"/>
    <w:rsid w:val="00B161B1"/>
    <w:rsid w:val="00B1743F"/>
    <w:rsid w:val="00B2036C"/>
    <w:rsid w:val="00B20D52"/>
    <w:rsid w:val="00B21AEF"/>
    <w:rsid w:val="00B221CA"/>
    <w:rsid w:val="00B223F0"/>
    <w:rsid w:val="00B227C7"/>
    <w:rsid w:val="00B22C55"/>
    <w:rsid w:val="00B25277"/>
    <w:rsid w:val="00B25A0C"/>
    <w:rsid w:val="00B25B02"/>
    <w:rsid w:val="00B25D4A"/>
    <w:rsid w:val="00B26122"/>
    <w:rsid w:val="00B30226"/>
    <w:rsid w:val="00B30430"/>
    <w:rsid w:val="00B32272"/>
    <w:rsid w:val="00B337D6"/>
    <w:rsid w:val="00B33843"/>
    <w:rsid w:val="00B354C9"/>
    <w:rsid w:val="00B3613B"/>
    <w:rsid w:val="00B362E2"/>
    <w:rsid w:val="00B373B2"/>
    <w:rsid w:val="00B37AE7"/>
    <w:rsid w:val="00B37C8F"/>
    <w:rsid w:val="00B40AA6"/>
    <w:rsid w:val="00B41D99"/>
    <w:rsid w:val="00B42EF8"/>
    <w:rsid w:val="00B43D63"/>
    <w:rsid w:val="00B44E90"/>
    <w:rsid w:val="00B454F7"/>
    <w:rsid w:val="00B469AD"/>
    <w:rsid w:val="00B469DC"/>
    <w:rsid w:val="00B470DC"/>
    <w:rsid w:val="00B5149C"/>
    <w:rsid w:val="00B51A13"/>
    <w:rsid w:val="00B51AEE"/>
    <w:rsid w:val="00B51C62"/>
    <w:rsid w:val="00B53092"/>
    <w:rsid w:val="00B54039"/>
    <w:rsid w:val="00B54232"/>
    <w:rsid w:val="00B543F7"/>
    <w:rsid w:val="00B55601"/>
    <w:rsid w:val="00B55705"/>
    <w:rsid w:val="00B564DA"/>
    <w:rsid w:val="00B564DB"/>
    <w:rsid w:val="00B606D9"/>
    <w:rsid w:val="00B6073D"/>
    <w:rsid w:val="00B612D7"/>
    <w:rsid w:val="00B62F9D"/>
    <w:rsid w:val="00B63941"/>
    <w:rsid w:val="00B63CC5"/>
    <w:rsid w:val="00B63EAD"/>
    <w:rsid w:val="00B71220"/>
    <w:rsid w:val="00B717C2"/>
    <w:rsid w:val="00B7348A"/>
    <w:rsid w:val="00B73E6F"/>
    <w:rsid w:val="00B76244"/>
    <w:rsid w:val="00B76F97"/>
    <w:rsid w:val="00B77384"/>
    <w:rsid w:val="00B77C15"/>
    <w:rsid w:val="00B806A9"/>
    <w:rsid w:val="00B8118C"/>
    <w:rsid w:val="00B81736"/>
    <w:rsid w:val="00B82F0F"/>
    <w:rsid w:val="00B836E0"/>
    <w:rsid w:val="00B844E8"/>
    <w:rsid w:val="00B84E1E"/>
    <w:rsid w:val="00B857E7"/>
    <w:rsid w:val="00B878EB"/>
    <w:rsid w:val="00B87A62"/>
    <w:rsid w:val="00B9240B"/>
    <w:rsid w:val="00B932E9"/>
    <w:rsid w:val="00B9371E"/>
    <w:rsid w:val="00BA00AB"/>
    <w:rsid w:val="00BA0AD6"/>
    <w:rsid w:val="00BA0CE1"/>
    <w:rsid w:val="00BA1202"/>
    <w:rsid w:val="00BA1BC6"/>
    <w:rsid w:val="00BA3235"/>
    <w:rsid w:val="00BA37E9"/>
    <w:rsid w:val="00BA3CFB"/>
    <w:rsid w:val="00BA452F"/>
    <w:rsid w:val="00BA458A"/>
    <w:rsid w:val="00BA4CE9"/>
    <w:rsid w:val="00BA64E6"/>
    <w:rsid w:val="00BA6D7B"/>
    <w:rsid w:val="00BB0CE6"/>
    <w:rsid w:val="00BB3794"/>
    <w:rsid w:val="00BB4F91"/>
    <w:rsid w:val="00BB5545"/>
    <w:rsid w:val="00BB787A"/>
    <w:rsid w:val="00BC0506"/>
    <w:rsid w:val="00BC07E9"/>
    <w:rsid w:val="00BC10F7"/>
    <w:rsid w:val="00BC3E69"/>
    <w:rsid w:val="00BC4279"/>
    <w:rsid w:val="00BC5F72"/>
    <w:rsid w:val="00BD5A1D"/>
    <w:rsid w:val="00BE0FA9"/>
    <w:rsid w:val="00BE1062"/>
    <w:rsid w:val="00BE1AD8"/>
    <w:rsid w:val="00BE1B8C"/>
    <w:rsid w:val="00BE5618"/>
    <w:rsid w:val="00BE6AF6"/>
    <w:rsid w:val="00BE6C2D"/>
    <w:rsid w:val="00BE7679"/>
    <w:rsid w:val="00BE7F67"/>
    <w:rsid w:val="00BF003E"/>
    <w:rsid w:val="00BF0276"/>
    <w:rsid w:val="00BF062F"/>
    <w:rsid w:val="00BF194A"/>
    <w:rsid w:val="00BF1F22"/>
    <w:rsid w:val="00BF3B85"/>
    <w:rsid w:val="00BF42FC"/>
    <w:rsid w:val="00BF4505"/>
    <w:rsid w:val="00BF5065"/>
    <w:rsid w:val="00BF6DFA"/>
    <w:rsid w:val="00C00521"/>
    <w:rsid w:val="00C01E41"/>
    <w:rsid w:val="00C02A26"/>
    <w:rsid w:val="00C05157"/>
    <w:rsid w:val="00C06B5B"/>
    <w:rsid w:val="00C11D43"/>
    <w:rsid w:val="00C11D80"/>
    <w:rsid w:val="00C15015"/>
    <w:rsid w:val="00C2027A"/>
    <w:rsid w:val="00C219D5"/>
    <w:rsid w:val="00C224CC"/>
    <w:rsid w:val="00C23A0A"/>
    <w:rsid w:val="00C24671"/>
    <w:rsid w:val="00C247D6"/>
    <w:rsid w:val="00C24FED"/>
    <w:rsid w:val="00C2552B"/>
    <w:rsid w:val="00C313FD"/>
    <w:rsid w:val="00C320C9"/>
    <w:rsid w:val="00C33A5A"/>
    <w:rsid w:val="00C33AFC"/>
    <w:rsid w:val="00C3402E"/>
    <w:rsid w:val="00C35AA0"/>
    <w:rsid w:val="00C37A6A"/>
    <w:rsid w:val="00C40179"/>
    <w:rsid w:val="00C41A9D"/>
    <w:rsid w:val="00C473D8"/>
    <w:rsid w:val="00C5058E"/>
    <w:rsid w:val="00C50D3E"/>
    <w:rsid w:val="00C528B7"/>
    <w:rsid w:val="00C529C2"/>
    <w:rsid w:val="00C5318F"/>
    <w:rsid w:val="00C531DD"/>
    <w:rsid w:val="00C53899"/>
    <w:rsid w:val="00C53939"/>
    <w:rsid w:val="00C53F17"/>
    <w:rsid w:val="00C5660D"/>
    <w:rsid w:val="00C578AC"/>
    <w:rsid w:val="00C606F4"/>
    <w:rsid w:val="00C60909"/>
    <w:rsid w:val="00C60DD6"/>
    <w:rsid w:val="00C6104D"/>
    <w:rsid w:val="00C61261"/>
    <w:rsid w:val="00C61EC5"/>
    <w:rsid w:val="00C63FBF"/>
    <w:rsid w:val="00C65521"/>
    <w:rsid w:val="00C66FBD"/>
    <w:rsid w:val="00C70E21"/>
    <w:rsid w:val="00C71B01"/>
    <w:rsid w:val="00C72C0F"/>
    <w:rsid w:val="00C7313C"/>
    <w:rsid w:val="00C73BC5"/>
    <w:rsid w:val="00C74511"/>
    <w:rsid w:val="00C778A6"/>
    <w:rsid w:val="00C778BA"/>
    <w:rsid w:val="00C80A7F"/>
    <w:rsid w:val="00C80D09"/>
    <w:rsid w:val="00C80F3F"/>
    <w:rsid w:val="00C81072"/>
    <w:rsid w:val="00C817A8"/>
    <w:rsid w:val="00C82B86"/>
    <w:rsid w:val="00C82DE4"/>
    <w:rsid w:val="00C836FE"/>
    <w:rsid w:val="00C83EF5"/>
    <w:rsid w:val="00C85CD4"/>
    <w:rsid w:val="00C86DE6"/>
    <w:rsid w:val="00C8729B"/>
    <w:rsid w:val="00C87334"/>
    <w:rsid w:val="00C916C3"/>
    <w:rsid w:val="00C921EB"/>
    <w:rsid w:val="00C923C8"/>
    <w:rsid w:val="00C9242A"/>
    <w:rsid w:val="00C929AC"/>
    <w:rsid w:val="00C945BC"/>
    <w:rsid w:val="00C94760"/>
    <w:rsid w:val="00C94DB2"/>
    <w:rsid w:val="00C9585B"/>
    <w:rsid w:val="00C96A87"/>
    <w:rsid w:val="00CA154C"/>
    <w:rsid w:val="00CA1DFB"/>
    <w:rsid w:val="00CA21A5"/>
    <w:rsid w:val="00CA2728"/>
    <w:rsid w:val="00CA2D13"/>
    <w:rsid w:val="00CA5870"/>
    <w:rsid w:val="00CA5FA8"/>
    <w:rsid w:val="00CA6D3E"/>
    <w:rsid w:val="00CA6D51"/>
    <w:rsid w:val="00CA737C"/>
    <w:rsid w:val="00CA73C2"/>
    <w:rsid w:val="00CA7916"/>
    <w:rsid w:val="00CB02DE"/>
    <w:rsid w:val="00CB0CE2"/>
    <w:rsid w:val="00CB14E8"/>
    <w:rsid w:val="00CB170C"/>
    <w:rsid w:val="00CB2146"/>
    <w:rsid w:val="00CB2984"/>
    <w:rsid w:val="00CB2A1D"/>
    <w:rsid w:val="00CB61AA"/>
    <w:rsid w:val="00CB63A8"/>
    <w:rsid w:val="00CB6F6D"/>
    <w:rsid w:val="00CB70A5"/>
    <w:rsid w:val="00CB79A0"/>
    <w:rsid w:val="00CB7AF1"/>
    <w:rsid w:val="00CC1EBD"/>
    <w:rsid w:val="00CC283B"/>
    <w:rsid w:val="00CC3164"/>
    <w:rsid w:val="00CC33C9"/>
    <w:rsid w:val="00CC5634"/>
    <w:rsid w:val="00CC753D"/>
    <w:rsid w:val="00CD0BB4"/>
    <w:rsid w:val="00CD0C91"/>
    <w:rsid w:val="00CD230D"/>
    <w:rsid w:val="00CD3898"/>
    <w:rsid w:val="00CD6D8C"/>
    <w:rsid w:val="00CE15DB"/>
    <w:rsid w:val="00CE1CF0"/>
    <w:rsid w:val="00CE29E9"/>
    <w:rsid w:val="00CE2DB9"/>
    <w:rsid w:val="00CE3757"/>
    <w:rsid w:val="00CE4A86"/>
    <w:rsid w:val="00CE72CB"/>
    <w:rsid w:val="00CF1795"/>
    <w:rsid w:val="00CF20C7"/>
    <w:rsid w:val="00CF404A"/>
    <w:rsid w:val="00CF5733"/>
    <w:rsid w:val="00CF719D"/>
    <w:rsid w:val="00D00F41"/>
    <w:rsid w:val="00D01CF4"/>
    <w:rsid w:val="00D0233B"/>
    <w:rsid w:val="00D02C49"/>
    <w:rsid w:val="00D04162"/>
    <w:rsid w:val="00D043BF"/>
    <w:rsid w:val="00D04642"/>
    <w:rsid w:val="00D07462"/>
    <w:rsid w:val="00D07578"/>
    <w:rsid w:val="00D0783C"/>
    <w:rsid w:val="00D10BCD"/>
    <w:rsid w:val="00D10CF7"/>
    <w:rsid w:val="00D116C2"/>
    <w:rsid w:val="00D119AD"/>
    <w:rsid w:val="00D11D82"/>
    <w:rsid w:val="00D1250A"/>
    <w:rsid w:val="00D135E5"/>
    <w:rsid w:val="00D14EA0"/>
    <w:rsid w:val="00D1633B"/>
    <w:rsid w:val="00D167A8"/>
    <w:rsid w:val="00D16EB3"/>
    <w:rsid w:val="00D1734A"/>
    <w:rsid w:val="00D20EF2"/>
    <w:rsid w:val="00D216A7"/>
    <w:rsid w:val="00D21901"/>
    <w:rsid w:val="00D224B0"/>
    <w:rsid w:val="00D23691"/>
    <w:rsid w:val="00D236D0"/>
    <w:rsid w:val="00D24952"/>
    <w:rsid w:val="00D25C28"/>
    <w:rsid w:val="00D2627D"/>
    <w:rsid w:val="00D27DC9"/>
    <w:rsid w:val="00D300C9"/>
    <w:rsid w:val="00D303C1"/>
    <w:rsid w:val="00D30DDA"/>
    <w:rsid w:val="00D31102"/>
    <w:rsid w:val="00D32B43"/>
    <w:rsid w:val="00D332DC"/>
    <w:rsid w:val="00D33746"/>
    <w:rsid w:val="00D34134"/>
    <w:rsid w:val="00D3551C"/>
    <w:rsid w:val="00D35B01"/>
    <w:rsid w:val="00D35CD3"/>
    <w:rsid w:val="00D3651C"/>
    <w:rsid w:val="00D365BB"/>
    <w:rsid w:val="00D36D07"/>
    <w:rsid w:val="00D370E0"/>
    <w:rsid w:val="00D37360"/>
    <w:rsid w:val="00D37FDC"/>
    <w:rsid w:val="00D40973"/>
    <w:rsid w:val="00D42BCF"/>
    <w:rsid w:val="00D4586B"/>
    <w:rsid w:val="00D46531"/>
    <w:rsid w:val="00D46F99"/>
    <w:rsid w:val="00D50BA4"/>
    <w:rsid w:val="00D51A4B"/>
    <w:rsid w:val="00D5209C"/>
    <w:rsid w:val="00D52502"/>
    <w:rsid w:val="00D537FE"/>
    <w:rsid w:val="00D53AEB"/>
    <w:rsid w:val="00D567A3"/>
    <w:rsid w:val="00D56E0E"/>
    <w:rsid w:val="00D6062D"/>
    <w:rsid w:val="00D60BF8"/>
    <w:rsid w:val="00D60D5E"/>
    <w:rsid w:val="00D632EF"/>
    <w:rsid w:val="00D658E9"/>
    <w:rsid w:val="00D70218"/>
    <w:rsid w:val="00D71B30"/>
    <w:rsid w:val="00D72B8F"/>
    <w:rsid w:val="00D72BD2"/>
    <w:rsid w:val="00D7378C"/>
    <w:rsid w:val="00D73E5B"/>
    <w:rsid w:val="00D76993"/>
    <w:rsid w:val="00D77DA3"/>
    <w:rsid w:val="00D821EF"/>
    <w:rsid w:val="00D85C52"/>
    <w:rsid w:val="00D85DF7"/>
    <w:rsid w:val="00D86FE8"/>
    <w:rsid w:val="00D871A2"/>
    <w:rsid w:val="00D9195C"/>
    <w:rsid w:val="00D91A38"/>
    <w:rsid w:val="00D91B16"/>
    <w:rsid w:val="00D91F8D"/>
    <w:rsid w:val="00D931C1"/>
    <w:rsid w:val="00D9599D"/>
    <w:rsid w:val="00D966AB"/>
    <w:rsid w:val="00D96A69"/>
    <w:rsid w:val="00D97522"/>
    <w:rsid w:val="00D97D98"/>
    <w:rsid w:val="00DA03FF"/>
    <w:rsid w:val="00DA06F9"/>
    <w:rsid w:val="00DA35B5"/>
    <w:rsid w:val="00DA4153"/>
    <w:rsid w:val="00DA425B"/>
    <w:rsid w:val="00DA779D"/>
    <w:rsid w:val="00DB0A3C"/>
    <w:rsid w:val="00DB2F78"/>
    <w:rsid w:val="00DB34F5"/>
    <w:rsid w:val="00DB3681"/>
    <w:rsid w:val="00DC12C0"/>
    <w:rsid w:val="00DC20FC"/>
    <w:rsid w:val="00DC313A"/>
    <w:rsid w:val="00DC6272"/>
    <w:rsid w:val="00DD01EE"/>
    <w:rsid w:val="00DD2006"/>
    <w:rsid w:val="00DD2748"/>
    <w:rsid w:val="00DD33DC"/>
    <w:rsid w:val="00DD6EC8"/>
    <w:rsid w:val="00DD7CCF"/>
    <w:rsid w:val="00DE13D7"/>
    <w:rsid w:val="00DE5216"/>
    <w:rsid w:val="00DE7158"/>
    <w:rsid w:val="00DF0056"/>
    <w:rsid w:val="00DF0B0E"/>
    <w:rsid w:val="00DF1F98"/>
    <w:rsid w:val="00DF3611"/>
    <w:rsid w:val="00DF4FD0"/>
    <w:rsid w:val="00DF61C8"/>
    <w:rsid w:val="00DF6704"/>
    <w:rsid w:val="00DF74EB"/>
    <w:rsid w:val="00DF79BF"/>
    <w:rsid w:val="00E02DF6"/>
    <w:rsid w:val="00E02F0C"/>
    <w:rsid w:val="00E0539E"/>
    <w:rsid w:val="00E05932"/>
    <w:rsid w:val="00E06C7E"/>
    <w:rsid w:val="00E07ABD"/>
    <w:rsid w:val="00E104A1"/>
    <w:rsid w:val="00E10756"/>
    <w:rsid w:val="00E151B1"/>
    <w:rsid w:val="00E235B4"/>
    <w:rsid w:val="00E2721C"/>
    <w:rsid w:val="00E273D0"/>
    <w:rsid w:val="00E31081"/>
    <w:rsid w:val="00E3190C"/>
    <w:rsid w:val="00E31BB9"/>
    <w:rsid w:val="00E321C1"/>
    <w:rsid w:val="00E340B4"/>
    <w:rsid w:val="00E34B04"/>
    <w:rsid w:val="00E359B7"/>
    <w:rsid w:val="00E37BCA"/>
    <w:rsid w:val="00E400F5"/>
    <w:rsid w:val="00E40231"/>
    <w:rsid w:val="00E42BDF"/>
    <w:rsid w:val="00E4312D"/>
    <w:rsid w:val="00E43545"/>
    <w:rsid w:val="00E4411D"/>
    <w:rsid w:val="00E44222"/>
    <w:rsid w:val="00E44AF2"/>
    <w:rsid w:val="00E46842"/>
    <w:rsid w:val="00E472D6"/>
    <w:rsid w:val="00E51748"/>
    <w:rsid w:val="00E52E99"/>
    <w:rsid w:val="00E530C5"/>
    <w:rsid w:val="00E5320A"/>
    <w:rsid w:val="00E54243"/>
    <w:rsid w:val="00E5460D"/>
    <w:rsid w:val="00E56314"/>
    <w:rsid w:val="00E57716"/>
    <w:rsid w:val="00E57A96"/>
    <w:rsid w:val="00E57E40"/>
    <w:rsid w:val="00E60032"/>
    <w:rsid w:val="00E614F6"/>
    <w:rsid w:val="00E61506"/>
    <w:rsid w:val="00E63F70"/>
    <w:rsid w:val="00E65AF7"/>
    <w:rsid w:val="00E66382"/>
    <w:rsid w:val="00E70316"/>
    <w:rsid w:val="00E712C2"/>
    <w:rsid w:val="00E7228A"/>
    <w:rsid w:val="00E72921"/>
    <w:rsid w:val="00E73F8E"/>
    <w:rsid w:val="00E740EE"/>
    <w:rsid w:val="00E746F1"/>
    <w:rsid w:val="00E7573E"/>
    <w:rsid w:val="00E7634B"/>
    <w:rsid w:val="00E7664B"/>
    <w:rsid w:val="00E76B67"/>
    <w:rsid w:val="00E77482"/>
    <w:rsid w:val="00E81F12"/>
    <w:rsid w:val="00E8276E"/>
    <w:rsid w:val="00E84D1C"/>
    <w:rsid w:val="00E86A54"/>
    <w:rsid w:val="00E8729A"/>
    <w:rsid w:val="00E872DD"/>
    <w:rsid w:val="00E902AF"/>
    <w:rsid w:val="00E9155C"/>
    <w:rsid w:val="00E92450"/>
    <w:rsid w:val="00E92A9B"/>
    <w:rsid w:val="00E938B9"/>
    <w:rsid w:val="00E977C1"/>
    <w:rsid w:val="00E97DC9"/>
    <w:rsid w:val="00EA1DE8"/>
    <w:rsid w:val="00EA3768"/>
    <w:rsid w:val="00EA3C41"/>
    <w:rsid w:val="00EA4161"/>
    <w:rsid w:val="00EA505C"/>
    <w:rsid w:val="00EA5E6A"/>
    <w:rsid w:val="00EA7247"/>
    <w:rsid w:val="00EB0002"/>
    <w:rsid w:val="00EB082C"/>
    <w:rsid w:val="00EB0ABC"/>
    <w:rsid w:val="00EB3413"/>
    <w:rsid w:val="00EB3D00"/>
    <w:rsid w:val="00EB4406"/>
    <w:rsid w:val="00EB6F9E"/>
    <w:rsid w:val="00EB7215"/>
    <w:rsid w:val="00EC06CB"/>
    <w:rsid w:val="00EC0B2D"/>
    <w:rsid w:val="00EC154A"/>
    <w:rsid w:val="00EC1EE7"/>
    <w:rsid w:val="00EC32DA"/>
    <w:rsid w:val="00EC33E2"/>
    <w:rsid w:val="00EC3606"/>
    <w:rsid w:val="00EC4254"/>
    <w:rsid w:val="00EC428F"/>
    <w:rsid w:val="00EC4D5B"/>
    <w:rsid w:val="00EC63DA"/>
    <w:rsid w:val="00EC6CD6"/>
    <w:rsid w:val="00ED01A4"/>
    <w:rsid w:val="00ED1018"/>
    <w:rsid w:val="00ED3E73"/>
    <w:rsid w:val="00ED4045"/>
    <w:rsid w:val="00ED480F"/>
    <w:rsid w:val="00ED64BD"/>
    <w:rsid w:val="00ED69EB"/>
    <w:rsid w:val="00ED6E4D"/>
    <w:rsid w:val="00ED75EF"/>
    <w:rsid w:val="00EE053E"/>
    <w:rsid w:val="00EE0B03"/>
    <w:rsid w:val="00EE183A"/>
    <w:rsid w:val="00EE1F18"/>
    <w:rsid w:val="00EE2083"/>
    <w:rsid w:val="00EE2894"/>
    <w:rsid w:val="00EE364C"/>
    <w:rsid w:val="00EE3887"/>
    <w:rsid w:val="00EE4C7F"/>
    <w:rsid w:val="00EE5837"/>
    <w:rsid w:val="00EE5E41"/>
    <w:rsid w:val="00EE5F7D"/>
    <w:rsid w:val="00EF332F"/>
    <w:rsid w:val="00EF3E89"/>
    <w:rsid w:val="00EF41AA"/>
    <w:rsid w:val="00EF474E"/>
    <w:rsid w:val="00EF6A77"/>
    <w:rsid w:val="00F00EB9"/>
    <w:rsid w:val="00F01F6F"/>
    <w:rsid w:val="00F04267"/>
    <w:rsid w:val="00F046FB"/>
    <w:rsid w:val="00F052E0"/>
    <w:rsid w:val="00F05828"/>
    <w:rsid w:val="00F0646E"/>
    <w:rsid w:val="00F102A8"/>
    <w:rsid w:val="00F109D3"/>
    <w:rsid w:val="00F13986"/>
    <w:rsid w:val="00F142C9"/>
    <w:rsid w:val="00F16AD1"/>
    <w:rsid w:val="00F16CC2"/>
    <w:rsid w:val="00F17D21"/>
    <w:rsid w:val="00F20014"/>
    <w:rsid w:val="00F21FA6"/>
    <w:rsid w:val="00F222AB"/>
    <w:rsid w:val="00F23133"/>
    <w:rsid w:val="00F23DD0"/>
    <w:rsid w:val="00F24C5A"/>
    <w:rsid w:val="00F2501B"/>
    <w:rsid w:val="00F25128"/>
    <w:rsid w:val="00F254DA"/>
    <w:rsid w:val="00F2583C"/>
    <w:rsid w:val="00F258D0"/>
    <w:rsid w:val="00F25C09"/>
    <w:rsid w:val="00F26130"/>
    <w:rsid w:val="00F2675E"/>
    <w:rsid w:val="00F26891"/>
    <w:rsid w:val="00F2696F"/>
    <w:rsid w:val="00F30F7B"/>
    <w:rsid w:val="00F30FBB"/>
    <w:rsid w:val="00F31215"/>
    <w:rsid w:val="00F32C0A"/>
    <w:rsid w:val="00F34350"/>
    <w:rsid w:val="00F353CA"/>
    <w:rsid w:val="00F360F0"/>
    <w:rsid w:val="00F37F2A"/>
    <w:rsid w:val="00F412D8"/>
    <w:rsid w:val="00F42971"/>
    <w:rsid w:val="00F46CBD"/>
    <w:rsid w:val="00F475FC"/>
    <w:rsid w:val="00F47B5B"/>
    <w:rsid w:val="00F5291C"/>
    <w:rsid w:val="00F52ECE"/>
    <w:rsid w:val="00F533EC"/>
    <w:rsid w:val="00F541B0"/>
    <w:rsid w:val="00F5491C"/>
    <w:rsid w:val="00F54CAD"/>
    <w:rsid w:val="00F54F07"/>
    <w:rsid w:val="00F55740"/>
    <w:rsid w:val="00F5600E"/>
    <w:rsid w:val="00F560C9"/>
    <w:rsid w:val="00F5672C"/>
    <w:rsid w:val="00F5714E"/>
    <w:rsid w:val="00F57BF1"/>
    <w:rsid w:val="00F61856"/>
    <w:rsid w:val="00F65610"/>
    <w:rsid w:val="00F70961"/>
    <w:rsid w:val="00F7193B"/>
    <w:rsid w:val="00F7250A"/>
    <w:rsid w:val="00F729BD"/>
    <w:rsid w:val="00F72BED"/>
    <w:rsid w:val="00F73882"/>
    <w:rsid w:val="00F74F75"/>
    <w:rsid w:val="00F77075"/>
    <w:rsid w:val="00F772CC"/>
    <w:rsid w:val="00F80390"/>
    <w:rsid w:val="00F81833"/>
    <w:rsid w:val="00F8188F"/>
    <w:rsid w:val="00F83CFA"/>
    <w:rsid w:val="00F8442D"/>
    <w:rsid w:val="00F84545"/>
    <w:rsid w:val="00F8470C"/>
    <w:rsid w:val="00F8576E"/>
    <w:rsid w:val="00F85A07"/>
    <w:rsid w:val="00F85D6E"/>
    <w:rsid w:val="00F87285"/>
    <w:rsid w:val="00F873E8"/>
    <w:rsid w:val="00F8796A"/>
    <w:rsid w:val="00F9032E"/>
    <w:rsid w:val="00F910EA"/>
    <w:rsid w:val="00F91CEC"/>
    <w:rsid w:val="00F92336"/>
    <w:rsid w:val="00F95ADA"/>
    <w:rsid w:val="00FA2E2E"/>
    <w:rsid w:val="00FA3203"/>
    <w:rsid w:val="00FA38D7"/>
    <w:rsid w:val="00FA3C03"/>
    <w:rsid w:val="00FA4221"/>
    <w:rsid w:val="00FA48E6"/>
    <w:rsid w:val="00FA5906"/>
    <w:rsid w:val="00FA5D39"/>
    <w:rsid w:val="00FA5DCC"/>
    <w:rsid w:val="00FA66D9"/>
    <w:rsid w:val="00FA68C8"/>
    <w:rsid w:val="00FA726B"/>
    <w:rsid w:val="00FB37C9"/>
    <w:rsid w:val="00FB4DFA"/>
    <w:rsid w:val="00FB5B0B"/>
    <w:rsid w:val="00FC0305"/>
    <w:rsid w:val="00FC0F46"/>
    <w:rsid w:val="00FC41F6"/>
    <w:rsid w:val="00FC6391"/>
    <w:rsid w:val="00FC63B1"/>
    <w:rsid w:val="00FC6B47"/>
    <w:rsid w:val="00FC764B"/>
    <w:rsid w:val="00FC7E9C"/>
    <w:rsid w:val="00FD13DC"/>
    <w:rsid w:val="00FD17B9"/>
    <w:rsid w:val="00FD4052"/>
    <w:rsid w:val="00FD5991"/>
    <w:rsid w:val="00FD63B9"/>
    <w:rsid w:val="00FD7373"/>
    <w:rsid w:val="00FD7E57"/>
    <w:rsid w:val="00FE0EF9"/>
    <w:rsid w:val="00FE1511"/>
    <w:rsid w:val="00FE2E51"/>
    <w:rsid w:val="00FE2EEE"/>
    <w:rsid w:val="00FE39D8"/>
    <w:rsid w:val="00FE42E3"/>
    <w:rsid w:val="00FE4465"/>
    <w:rsid w:val="00FE4FA8"/>
    <w:rsid w:val="00FE586A"/>
    <w:rsid w:val="00FE59CD"/>
    <w:rsid w:val="00FE7F23"/>
    <w:rsid w:val="00FF1329"/>
    <w:rsid w:val="00FF51AE"/>
    <w:rsid w:val="00FF54C7"/>
    <w:rsid w:val="00FF7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8483C6"/>
  <w15:docId w15:val="{8CF93494-C21E-43DE-A471-7D7AE27F6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1EC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70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7072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70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7072"/>
    <w:rPr>
      <w:rFonts w:ascii="Times New Roman" w:eastAsia="宋体" w:hAnsi="Times New Roman" w:cs="Times New Roman"/>
      <w:sz w:val="18"/>
      <w:szCs w:val="18"/>
    </w:rPr>
  </w:style>
  <w:style w:type="character" w:styleId="a7">
    <w:name w:val="Hyperlink"/>
    <w:basedOn w:val="a0"/>
    <w:uiPriority w:val="99"/>
    <w:unhideWhenUsed/>
    <w:rsid w:val="00DC313A"/>
    <w:rPr>
      <w:color w:val="0000FF" w:themeColor="hyperlink"/>
      <w:u w:val="single"/>
    </w:rPr>
  </w:style>
  <w:style w:type="character" w:styleId="a8">
    <w:name w:val="footnote reference"/>
    <w:basedOn w:val="a0"/>
    <w:uiPriority w:val="99"/>
    <w:rsid w:val="0056057A"/>
    <w:rPr>
      <w:rFonts w:cs="Times New Roman"/>
      <w:vertAlign w:val="superscript"/>
    </w:rPr>
  </w:style>
  <w:style w:type="paragraph" w:styleId="a9">
    <w:name w:val="footnote text"/>
    <w:basedOn w:val="a"/>
    <w:link w:val="aa"/>
    <w:uiPriority w:val="99"/>
    <w:unhideWhenUsed/>
    <w:rsid w:val="0056057A"/>
    <w:pPr>
      <w:snapToGrid w:val="0"/>
      <w:jc w:val="left"/>
    </w:pPr>
    <w:rPr>
      <w:rFonts w:ascii="Calibri" w:hAnsi="Calibri"/>
      <w:sz w:val="18"/>
      <w:szCs w:val="18"/>
    </w:rPr>
  </w:style>
  <w:style w:type="character" w:customStyle="1" w:styleId="aa">
    <w:name w:val="脚注文本 字符"/>
    <w:basedOn w:val="a0"/>
    <w:link w:val="a9"/>
    <w:uiPriority w:val="99"/>
    <w:rsid w:val="0056057A"/>
    <w:rPr>
      <w:rFonts w:ascii="Calibri" w:eastAsia="宋体" w:hAnsi="Calibri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EF6A77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EF6A77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EF6A77"/>
    <w:rPr>
      <w:rFonts w:ascii="Times New Roman" w:eastAsia="宋体" w:hAnsi="Times New Roman" w:cs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F6A77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EF6A77"/>
    <w:rPr>
      <w:rFonts w:ascii="Times New Roman" w:eastAsia="宋体" w:hAnsi="Times New Roman" w:cs="Times New Roman"/>
      <w:b/>
      <w:bCs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EF6A77"/>
    <w:rPr>
      <w:rFonts w:ascii="Segoe UI" w:hAnsi="Segoe UI" w:cs="Segoe UI"/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EF6A77"/>
    <w:rPr>
      <w:rFonts w:ascii="Segoe UI" w:eastAsia="宋体" w:hAnsi="Segoe UI" w:cs="Segoe UI"/>
      <w:sz w:val="18"/>
      <w:szCs w:val="18"/>
    </w:rPr>
  </w:style>
  <w:style w:type="paragraph" w:styleId="af2">
    <w:name w:val="Body Text"/>
    <w:basedOn w:val="a"/>
    <w:link w:val="af3"/>
    <w:rsid w:val="00FE2E51"/>
    <w:pPr>
      <w:jc w:val="center"/>
    </w:pPr>
    <w:rPr>
      <w:b/>
      <w:bCs/>
      <w:sz w:val="24"/>
    </w:rPr>
  </w:style>
  <w:style w:type="character" w:customStyle="1" w:styleId="af3">
    <w:name w:val="正文文本 字符"/>
    <w:basedOn w:val="a0"/>
    <w:link w:val="af2"/>
    <w:rsid w:val="00FE2E51"/>
    <w:rPr>
      <w:rFonts w:ascii="Times New Roman" w:eastAsia="宋体" w:hAnsi="Times New Roman" w:cs="Times New Roman"/>
      <w:b/>
      <w:bCs/>
      <w:sz w:val="24"/>
      <w:szCs w:val="24"/>
    </w:rPr>
  </w:style>
  <w:style w:type="paragraph" w:styleId="af4">
    <w:name w:val="List Paragraph"/>
    <w:basedOn w:val="a"/>
    <w:uiPriority w:val="34"/>
    <w:qFormat/>
    <w:rsid w:val="00533154"/>
    <w:pPr>
      <w:ind w:firstLineChars="200" w:firstLine="420"/>
    </w:pPr>
  </w:style>
  <w:style w:type="character" w:customStyle="1" w:styleId="apple-converted-space">
    <w:name w:val="apple-converted-space"/>
    <w:basedOn w:val="a0"/>
    <w:rsid w:val="00894C12"/>
  </w:style>
  <w:style w:type="paragraph" w:customStyle="1" w:styleId="EndNoteBibliographyTitle">
    <w:name w:val="EndNote Bibliography Title"/>
    <w:basedOn w:val="a"/>
    <w:link w:val="EndNoteBibliographyTitleChar"/>
    <w:rsid w:val="00F77075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77075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F77075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77075"/>
    <w:rPr>
      <w:rFonts w:ascii="Times New Roman" w:eastAsia="宋体" w:hAnsi="Times New Roman" w:cs="Times New Roman"/>
      <w:noProof/>
      <w:sz w:val="20"/>
      <w:szCs w:val="24"/>
    </w:rPr>
  </w:style>
  <w:style w:type="character" w:styleId="af5">
    <w:name w:val="line number"/>
    <w:basedOn w:val="a0"/>
    <w:uiPriority w:val="99"/>
    <w:semiHidden/>
    <w:unhideWhenUsed/>
    <w:rsid w:val="000B76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92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60D8D7-E477-430F-8C81-4217995436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69</Words>
  <Characters>7239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zhy</cp:lastModifiedBy>
  <cp:revision>3</cp:revision>
  <cp:lastPrinted>2019-06-02T14:38:00Z</cp:lastPrinted>
  <dcterms:created xsi:type="dcterms:W3CDTF">2020-07-21T02:46:00Z</dcterms:created>
  <dcterms:modified xsi:type="dcterms:W3CDTF">2020-07-21T02:47:00Z</dcterms:modified>
</cp:coreProperties>
</file>